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37B5A" w14:textId="5E69AD59" w:rsidR="00FE6539" w:rsidRPr="00FE6539" w:rsidRDefault="00FE6539" w:rsidP="00FE6539">
      <w:pPr>
        <w:pStyle w:val="NoSpacing"/>
        <w:spacing w:line="480" w:lineRule="auto"/>
        <w:rPr>
          <w:rFonts w:cstheme="minorHAnsi"/>
          <w:bCs/>
          <w:u w:val="single"/>
        </w:rPr>
      </w:pPr>
      <w:r w:rsidRPr="00FE6539">
        <w:rPr>
          <w:rFonts w:ascii="Arial" w:hAnsi="Arial" w:cs="Arial"/>
          <w:bCs/>
        </w:rPr>
        <w:t>Impact of Frontline Treatment Approach on Outcomes of Myeloid Blast Phase CML</w:t>
      </w:r>
    </w:p>
    <w:p w14:paraId="7C007A0D" w14:textId="77777777" w:rsidR="00FE6539" w:rsidRDefault="00FE6539" w:rsidP="00FE6539">
      <w:pPr>
        <w:pStyle w:val="NoSpacing"/>
        <w:spacing w:line="480" w:lineRule="auto"/>
        <w:rPr>
          <w:rFonts w:ascii="Arial" w:hAnsi="Arial" w:cs="Arial"/>
          <w:bCs/>
          <w:sz w:val="20"/>
          <w:szCs w:val="22"/>
          <w:u w:val="single"/>
        </w:rPr>
      </w:pPr>
    </w:p>
    <w:p w14:paraId="5B9D29E2" w14:textId="781FEE28" w:rsidR="00FE6539" w:rsidRPr="00FE6539" w:rsidRDefault="00FE6539" w:rsidP="00FE6539">
      <w:pPr>
        <w:pStyle w:val="NoSpacing"/>
        <w:spacing w:line="480" w:lineRule="auto"/>
        <w:rPr>
          <w:rFonts w:ascii="Arial" w:hAnsi="Arial" w:cs="Arial"/>
          <w:bCs/>
          <w:sz w:val="20"/>
          <w:szCs w:val="22"/>
          <w:u w:val="single"/>
        </w:rPr>
      </w:pPr>
      <w:r w:rsidRPr="00FE6539">
        <w:rPr>
          <w:rFonts w:ascii="Arial" w:hAnsi="Arial" w:cs="Arial"/>
          <w:bCs/>
          <w:sz w:val="20"/>
          <w:szCs w:val="22"/>
          <w:u w:val="single"/>
        </w:rPr>
        <w:t>Supplementary Information</w:t>
      </w:r>
    </w:p>
    <w:p w14:paraId="489891C4" w14:textId="7FCD8DD3" w:rsidR="00FE6539" w:rsidRPr="00FE6539" w:rsidRDefault="00FE6539" w:rsidP="00FE6539">
      <w:pPr>
        <w:pStyle w:val="NoSpacing"/>
        <w:tabs>
          <w:tab w:val="right" w:pos="9090"/>
        </w:tabs>
        <w:rPr>
          <w:rFonts w:ascii="Arial" w:hAnsi="Arial" w:cs="Arial"/>
          <w:bCs/>
          <w:sz w:val="20"/>
          <w:szCs w:val="22"/>
        </w:rPr>
      </w:pPr>
      <w:r w:rsidRPr="00FE6539">
        <w:rPr>
          <w:rFonts w:ascii="Arial" w:hAnsi="Arial" w:cs="Arial"/>
          <w:b/>
          <w:bCs/>
          <w:sz w:val="20"/>
          <w:szCs w:val="22"/>
        </w:rPr>
        <w:t>Supplementary Table 1.</w:t>
      </w:r>
      <w:r w:rsidRPr="00FE6539">
        <w:rPr>
          <w:rFonts w:ascii="Arial" w:hAnsi="Arial" w:cs="Arial"/>
          <w:bCs/>
          <w:sz w:val="20"/>
          <w:szCs w:val="22"/>
        </w:rPr>
        <w:t xml:space="preserve"> </w:t>
      </w:r>
      <w:r w:rsidR="00496D95">
        <w:rPr>
          <w:rFonts w:ascii="Arial" w:hAnsi="Arial" w:cs="Arial"/>
          <w:sz w:val="20"/>
          <w:szCs w:val="20"/>
        </w:rPr>
        <w:t>Patients with exposure to HMA or chemotherapy for CML CP/AP</w:t>
      </w:r>
    </w:p>
    <w:p w14:paraId="627585C6" w14:textId="77777777" w:rsidR="00496D95" w:rsidRDefault="00496D95">
      <w:pPr>
        <w:rPr>
          <w:rFonts w:ascii="Arial" w:hAnsi="Arial" w:cs="Arial"/>
          <w:b/>
          <w:sz w:val="20"/>
          <w:szCs w:val="20"/>
        </w:rPr>
      </w:pPr>
    </w:p>
    <w:p w14:paraId="5199EAEC" w14:textId="35F6D0E9" w:rsidR="00496D95" w:rsidRPr="00FE6539" w:rsidRDefault="00496D95" w:rsidP="00496D95">
      <w:pPr>
        <w:pStyle w:val="NoSpacing"/>
        <w:tabs>
          <w:tab w:val="right" w:pos="9090"/>
        </w:tabs>
        <w:rPr>
          <w:rFonts w:ascii="Arial" w:hAnsi="Arial" w:cs="Arial"/>
          <w:bCs/>
          <w:sz w:val="20"/>
          <w:szCs w:val="22"/>
        </w:rPr>
      </w:pPr>
      <w:r w:rsidRPr="00FE6539">
        <w:rPr>
          <w:rFonts w:ascii="Arial" w:hAnsi="Arial" w:cs="Arial"/>
          <w:b/>
          <w:bCs/>
          <w:sz w:val="20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2"/>
        </w:rPr>
        <w:t>2</w:t>
      </w:r>
      <w:r w:rsidRPr="00FE6539">
        <w:rPr>
          <w:rFonts w:ascii="Arial" w:hAnsi="Arial" w:cs="Arial"/>
          <w:b/>
          <w:bCs/>
          <w:sz w:val="20"/>
          <w:szCs w:val="22"/>
        </w:rPr>
        <w:t>.</w:t>
      </w:r>
      <w:r w:rsidRPr="00FE6539">
        <w:rPr>
          <w:rFonts w:ascii="Arial" w:hAnsi="Arial" w:cs="Arial"/>
          <w:bCs/>
          <w:sz w:val="20"/>
          <w:szCs w:val="22"/>
        </w:rPr>
        <w:t xml:space="preserve"> </w:t>
      </w:r>
      <w:r w:rsidRPr="0070023E">
        <w:rPr>
          <w:rFonts w:ascii="Arial" w:hAnsi="Arial" w:cs="Arial"/>
          <w:sz w:val="20"/>
          <w:szCs w:val="20"/>
        </w:rPr>
        <w:t xml:space="preserve">Additional chromosomal abnormalities (ACAs)  </w:t>
      </w:r>
    </w:p>
    <w:p w14:paraId="7125E323" w14:textId="77777777" w:rsidR="00496D95" w:rsidRDefault="00496D95">
      <w:pPr>
        <w:rPr>
          <w:rFonts w:ascii="Arial" w:hAnsi="Arial" w:cs="Arial"/>
          <w:b/>
          <w:sz w:val="20"/>
          <w:szCs w:val="20"/>
        </w:rPr>
      </w:pPr>
    </w:p>
    <w:p w14:paraId="55879BFE" w14:textId="3B329930" w:rsidR="00496D95" w:rsidRPr="00FE6539" w:rsidRDefault="00496D95" w:rsidP="00496D95">
      <w:pPr>
        <w:pStyle w:val="NoSpacing"/>
        <w:tabs>
          <w:tab w:val="right" w:pos="9090"/>
        </w:tabs>
        <w:rPr>
          <w:rFonts w:ascii="Arial" w:hAnsi="Arial" w:cs="Arial"/>
          <w:bCs/>
          <w:sz w:val="20"/>
          <w:szCs w:val="22"/>
        </w:rPr>
      </w:pPr>
      <w:r w:rsidRPr="00FE6539">
        <w:rPr>
          <w:rFonts w:ascii="Arial" w:hAnsi="Arial" w:cs="Arial"/>
          <w:b/>
          <w:bCs/>
          <w:sz w:val="20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2"/>
        </w:rPr>
        <w:t>3</w:t>
      </w:r>
      <w:r w:rsidRPr="00FE6539">
        <w:rPr>
          <w:rFonts w:ascii="Arial" w:hAnsi="Arial" w:cs="Arial"/>
          <w:b/>
          <w:bCs/>
          <w:sz w:val="20"/>
          <w:szCs w:val="22"/>
        </w:rPr>
        <w:t>.</w:t>
      </w:r>
      <w:r w:rsidRPr="00FE6539">
        <w:rPr>
          <w:rFonts w:ascii="Arial" w:hAnsi="Arial" w:cs="Arial"/>
          <w:bCs/>
          <w:sz w:val="20"/>
          <w:szCs w:val="22"/>
        </w:rPr>
        <w:t xml:space="preserve"> </w:t>
      </w:r>
      <w:r w:rsidRPr="0070023E">
        <w:rPr>
          <w:rFonts w:ascii="Arial" w:hAnsi="Arial" w:cs="Arial"/>
          <w:i/>
          <w:sz w:val="20"/>
          <w:szCs w:val="20"/>
        </w:rPr>
        <w:t xml:space="preserve">ABL1 </w:t>
      </w:r>
      <w:r>
        <w:rPr>
          <w:rFonts w:ascii="Arial" w:hAnsi="Arial" w:cs="Arial"/>
          <w:sz w:val="20"/>
          <w:szCs w:val="20"/>
        </w:rPr>
        <w:t>mutations</w:t>
      </w:r>
      <w:r w:rsidRPr="0070023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t the time of MBP diagnosis</w:t>
      </w:r>
    </w:p>
    <w:p w14:paraId="74DDA315" w14:textId="77777777" w:rsidR="00496D95" w:rsidRDefault="00496D95">
      <w:pPr>
        <w:rPr>
          <w:rFonts w:ascii="Arial" w:hAnsi="Arial" w:cs="Arial"/>
          <w:b/>
          <w:sz w:val="20"/>
          <w:szCs w:val="20"/>
        </w:rPr>
      </w:pPr>
    </w:p>
    <w:p w14:paraId="75C664EC" w14:textId="3D7F0493" w:rsidR="00496D95" w:rsidRDefault="00496D95" w:rsidP="00496D95">
      <w:pPr>
        <w:pStyle w:val="NoSpacing"/>
        <w:tabs>
          <w:tab w:val="right" w:pos="9090"/>
        </w:tabs>
        <w:rPr>
          <w:rFonts w:ascii="Arial" w:hAnsi="Arial" w:cs="Arial"/>
          <w:sz w:val="20"/>
          <w:szCs w:val="20"/>
        </w:rPr>
      </w:pPr>
      <w:r w:rsidRPr="00FE6539">
        <w:rPr>
          <w:rFonts w:ascii="Arial" w:hAnsi="Arial" w:cs="Arial"/>
          <w:b/>
          <w:bCs/>
          <w:sz w:val="20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2"/>
        </w:rPr>
        <w:t>4</w:t>
      </w:r>
      <w:r w:rsidRPr="00FE6539">
        <w:rPr>
          <w:rFonts w:ascii="Arial" w:hAnsi="Arial" w:cs="Arial"/>
          <w:b/>
          <w:bCs/>
          <w:sz w:val="20"/>
          <w:szCs w:val="22"/>
        </w:rPr>
        <w:t>.</w:t>
      </w:r>
      <w:r w:rsidRPr="00FE6539">
        <w:rPr>
          <w:rFonts w:ascii="Arial" w:hAnsi="Arial" w:cs="Arial"/>
          <w:bCs/>
          <w:sz w:val="20"/>
          <w:szCs w:val="22"/>
        </w:rPr>
        <w:t xml:space="preserve"> </w:t>
      </w:r>
      <w:r w:rsidRPr="008B6EBA">
        <w:rPr>
          <w:rFonts w:ascii="Arial" w:hAnsi="Arial" w:cs="Arial"/>
          <w:sz w:val="20"/>
          <w:szCs w:val="20"/>
        </w:rPr>
        <w:t>Treatment regimen by year</w:t>
      </w:r>
    </w:p>
    <w:p w14:paraId="4CDF5DEF" w14:textId="30236E32" w:rsidR="005B447B" w:rsidRDefault="005B447B" w:rsidP="00496D95">
      <w:pPr>
        <w:pStyle w:val="NoSpacing"/>
        <w:tabs>
          <w:tab w:val="right" w:pos="9090"/>
        </w:tabs>
        <w:rPr>
          <w:rFonts w:ascii="Arial" w:hAnsi="Arial" w:cs="Arial"/>
          <w:sz w:val="20"/>
          <w:szCs w:val="20"/>
        </w:rPr>
      </w:pPr>
    </w:p>
    <w:p w14:paraId="5A473BDF" w14:textId="03228F4E" w:rsidR="005B447B" w:rsidRDefault="005B447B" w:rsidP="00496D95">
      <w:pPr>
        <w:pStyle w:val="NoSpacing"/>
        <w:tabs>
          <w:tab w:val="right" w:pos="9090"/>
        </w:tabs>
        <w:rPr>
          <w:rFonts w:ascii="Arial" w:hAnsi="Arial" w:cs="Arial"/>
          <w:sz w:val="20"/>
          <w:szCs w:val="20"/>
        </w:rPr>
      </w:pPr>
      <w:r w:rsidRPr="00FE6539">
        <w:rPr>
          <w:rFonts w:ascii="Arial" w:hAnsi="Arial" w:cs="Arial"/>
          <w:b/>
          <w:bCs/>
          <w:sz w:val="20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2"/>
        </w:rPr>
        <w:t>5</w:t>
      </w:r>
      <w:r w:rsidRPr="00FE6539">
        <w:rPr>
          <w:rFonts w:ascii="Arial" w:hAnsi="Arial" w:cs="Arial"/>
          <w:b/>
          <w:bCs/>
          <w:sz w:val="20"/>
          <w:szCs w:val="22"/>
        </w:rPr>
        <w:t>.</w:t>
      </w:r>
      <w:r>
        <w:rPr>
          <w:rFonts w:ascii="Arial" w:hAnsi="Arial" w:cs="Arial"/>
          <w:bCs/>
          <w:sz w:val="20"/>
          <w:szCs w:val="22"/>
        </w:rPr>
        <w:t xml:space="preserve"> 60-day mortality</w:t>
      </w:r>
    </w:p>
    <w:p w14:paraId="68BB782F" w14:textId="7AFE8C6C" w:rsidR="00496D95" w:rsidRDefault="00496D95" w:rsidP="00496D95">
      <w:pPr>
        <w:pStyle w:val="NoSpacing"/>
        <w:tabs>
          <w:tab w:val="right" w:pos="9090"/>
        </w:tabs>
        <w:rPr>
          <w:rFonts w:ascii="Arial" w:hAnsi="Arial" w:cs="Arial"/>
          <w:bCs/>
          <w:sz w:val="20"/>
          <w:szCs w:val="22"/>
        </w:rPr>
      </w:pPr>
    </w:p>
    <w:p w14:paraId="125DF3EA" w14:textId="483ED97F" w:rsidR="00496D95" w:rsidRPr="00496D95" w:rsidRDefault="00496D95" w:rsidP="00496D95">
      <w:pPr>
        <w:pStyle w:val="NoSpacing"/>
        <w:tabs>
          <w:tab w:val="right" w:pos="9090"/>
        </w:tabs>
        <w:rPr>
          <w:rFonts w:ascii="Arial" w:hAnsi="Arial" w:cs="Arial"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 xml:space="preserve">Supplementary Figure 1. </w:t>
      </w:r>
      <w:r>
        <w:rPr>
          <w:rFonts w:ascii="Arial" w:hAnsi="Arial" w:cs="Arial"/>
          <w:bCs/>
          <w:sz w:val="20"/>
          <w:szCs w:val="22"/>
        </w:rPr>
        <w:t>Survival outcomes in patients with and without ACA(s)</w:t>
      </w:r>
    </w:p>
    <w:p w14:paraId="10CB2F52" w14:textId="4E7836DD" w:rsidR="00FE6539" w:rsidRDefault="00FE653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9CADC44" w14:textId="6174869F" w:rsidR="0070023E" w:rsidRPr="0070023E" w:rsidRDefault="0070023E" w:rsidP="0070023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1. </w:t>
      </w:r>
      <w:r>
        <w:rPr>
          <w:rFonts w:ascii="Arial" w:hAnsi="Arial" w:cs="Arial"/>
          <w:sz w:val="20"/>
          <w:szCs w:val="20"/>
        </w:rPr>
        <w:t xml:space="preserve">Patients with exposure to HMA or chemotherapy for CML CP/AP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70023E" w:rsidRPr="0070023E" w14:paraId="47667E5B" w14:textId="77777777" w:rsidTr="00BA7FC3">
        <w:tc>
          <w:tcPr>
            <w:tcW w:w="2695" w:type="dxa"/>
          </w:tcPr>
          <w:p w14:paraId="5671078D" w14:textId="77777777" w:rsidR="0070023E" w:rsidRPr="0070023E" w:rsidRDefault="0070023E" w:rsidP="00BA7F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663" w:type="dxa"/>
          </w:tcPr>
          <w:p w14:paraId="493B86D0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IC + TKI</w:t>
            </w:r>
          </w:p>
          <w:p w14:paraId="0BAFA432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(N=20)</w:t>
            </w:r>
          </w:p>
        </w:tc>
        <w:tc>
          <w:tcPr>
            <w:tcW w:w="1664" w:type="dxa"/>
          </w:tcPr>
          <w:p w14:paraId="6C3AC257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HMA + TKI (N=20)</w:t>
            </w:r>
          </w:p>
        </w:tc>
        <w:tc>
          <w:tcPr>
            <w:tcW w:w="1664" w:type="dxa"/>
          </w:tcPr>
          <w:p w14:paraId="253E7BF1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TKI</w:t>
            </w:r>
          </w:p>
          <w:p w14:paraId="69259B99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(N=56)</w:t>
            </w:r>
          </w:p>
        </w:tc>
        <w:tc>
          <w:tcPr>
            <w:tcW w:w="1664" w:type="dxa"/>
          </w:tcPr>
          <w:p w14:paraId="62CF2E9F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IC</w:t>
            </w:r>
          </w:p>
          <w:p w14:paraId="413C7522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023E">
              <w:rPr>
                <w:rFonts w:ascii="Arial" w:hAnsi="Arial" w:cs="Arial"/>
                <w:b/>
                <w:sz w:val="20"/>
                <w:szCs w:val="20"/>
              </w:rPr>
              <w:t>(N=8)</w:t>
            </w:r>
          </w:p>
        </w:tc>
      </w:tr>
      <w:tr w:rsidR="0070023E" w:rsidRPr="0070023E" w14:paraId="69F4EF0B" w14:textId="77777777" w:rsidTr="00BA7FC3">
        <w:tc>
          <w:tcPr>
            <w:tcW w:w="2695" w:type="dxa"/>
          </w:tcPr>
          <w:p w14:paraId="420A3D34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Patients with prior exposure to chemotherapy and/or HMA for CML CP/AP</w:t>
            </w:r>
          </w:p>
        </w:tc>
        <w:tc>
          <w:tcPr>
            <w:tcW w:w="1663" w:type="dxa"/>
          </w:tcPr>
          <w:p w14:paraId="1DDACD0F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4" w:type="dxa"/>
          </w:tcPr>
          <w:p w14:paraId="6DF971C4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4" w:type="dxa"/>
          </w:tcPr>
          <w:p w14:paraId="158E6AAF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64" w:type="dxa"/>
          </w:tcPr>
          <w:p w14:paraId="139F866E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0023E" w:rsidRPr="0070023E" w14:paraId="2E2D563E" w14:textId="77777777" w:rsidTr="00BA7FC3">
        <w:tc>
          <w:tcPr>
            <w:tcW w:w="2695" w:type="dxa"/>
          </w:tcPr>
          <w:p w14:paraId="748364F7" w14:textId="77777777" w:rsidR="0070023E" w:rsidRPr="0070023E" w:rsidRDefault="0070023E" w:rsidP="00BA7F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 xml:space="preserve">            Intensive chemotherapy</w:t>
            </w:r>
          </w:p>
        </w:tc>
        <w:tc>
          <w:tcPr>
            <w:tcW w:w="1663" w:type="dxa"/>
          </w:tcPr>
          <w:p w14:paraId="6FC54E1D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4" w:type="dxa"/>
          </w:tcPr>
          <w:p w14:paraId="7F52AE6F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4" w:type="dxa"/>
          </w:tcPr>
          <w:p w14:paraId="21FADAED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4" w:type="dxa"/>
          </w:tcPr>
          <w:p w14:paraId="2FAD80A7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0023E" w:rsidRPr="0070023E" w14:paraId="6A1A3FC7" w14:textId="77777777" w:rsidTr="00BA7FC3">
        <w:tc>
          <w:tcPr>
            <w:tcW w:w="2695" w:type="dxa"/>
          </w:tcPr>
          <w:p w14:paraId="1C525E9E" w14:textId="77777777" w:rsidR="0070023E" w:rsidRPr="0070023E" w:rsidRDefault="0070023E" w:rsidP="00BA7F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Non-intensive chemotherapy*</w:t>
            </w:r>
          </w:p>
        </w:tc>
        <w:tc>
          <w:tcPr>
            <w:tcW w:w="1663" w:type="dxa"/>
          </w:tcPr>
          <w:p w14:paraId="1F04A1ED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4" w:type="dxa"/>
          </w:tcPr>
          <w:p w14:paraId="0FC4C25D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4" w:type="dxa"/>
          </w:tcPr>
          <w:p w14:paraId="0A612548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9</w:t>
            </w:r>
            <w:r w:rsidRPr="0070023E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4" w:type="dxa"/>
          </w:tcPr>
          <w:p w14:paraId="4BDFF72C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</w:t>
            </w:r>
            <w:r w:rsidRPr="0070023E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70023E" w:rsidRPr="0070023E" w14:paraId="5DEDBFED" w14:textId="77777777" w:rsidTr="00BA7FC3">
        <w:tc>
          <w:tcPr>
            <w:tcW w:w="2695" w:type="dxa"/>
          </w:tcPr>
          <w:p w14:paraId="0C0DAB9C" w14:textId="77777777" w:rsidR="0070023E" w:rsidRPr="0070023E" w:rsidRDefault="0070023E" w:rsidP="00BA7F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HMA</w:t>
            </w:r>
          </w:p>
        </w:tc>
        <w:tc>
          <w:tcPr>
            <w:tcW w:w="1663" w:type="dxa"/>
          </w:tcPr>
          <w:p w14:paraId="037D2BE2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4" w:type="dxa"/>
          </w:tcPr>
          <w:p w14:paraId="74093705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4" w:type="dxa"/>
          </w:tcPr>
          <w:p w14:paraId="2090A451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</w:t>
            </w:r>
            <w:r w:rsidRPr="0070023E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4" w:type="dxa"/>
          </w:tcPr>
          <w:p w14:paraId="67FC87AC" w14:textId="77777777" w:rsidR="0070023E" w:rsidRPr="0070023E" w:rsidRDefault="0070023E" w:rsidP="00BA7F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4</w:t>
            </w:r>
            <w:r w:rsidRPr="0070023E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</w:tbl>
    <w:p w14:paraId="04E8DD43" w14:textId="77777777" w:rsidR="0070023E" w:rsidRPr="0070023E" w:rsidRDefault="0070023E" w:rsidP="0070023E">
      <w:pPr>
        <w:rPr>
          <w:rFonts w:ascii="Arial" w:hAnsi="Arial" w:cs="Arial"/>
          <w:sz w:val="20"/>
          <w:szCs w:val="20"/>
        </w:rPr>
      </w:pPr>
      <w:r w:rsidRPr="0070023E">
        <w:rPr>
          <w:rFonts w:ascii="Arial" w:hAnsi="Arial" w:cs="Arial"/>
          <w:sz w:val="20"/>
          <w:szCs w:val="20"/>
        </w:rPr>
        <w:t xml:space="preserve">* low-dose subcutaneous cytarabine, omacetaxine (homoharringtonine), oral busulfan </w:t>
      </w:r>
    </w:p>
    <w:p w14:paraId="747D17F9" w14:textId="34A7C1C6" w:rsidR="0070023E" w:rsidRPr="0070023E" w:rsidRDefault="0070023E" w:rsidP="0070023E">
      <w:pPr>
        <w:rPr>
          <w:rFonts w:ascii="Arial" w:hAnsi="Arial" w:cs="Arial"/>
          <w:sz w:val="20"/>
          <w:szCs w:val="20"/>
        </w:rPr>
      </w:pPr>
      <w:r w:rsidRPr="0070023E">
        <w:rPr>
          <w:rFonts w:ascii="Arial" w:hAnsi="Arial" w:cs="Arial"/>
          <w:sz w:val="20"/>
          <w:szCs w:val="20"/>
          <w:vertAlign w:val="superscript"/>
        </w:rPr>
        <w:t>#</w:t>
      </w:r>
      <w:r w:rsidRPr="0070023E">
        <w:rPr>
          <w:rFonts w:ascii="Arial" w:hAnsi="Arial" w:cs="Arial"/>
          <w:sz w:val="20"/>
          <w:szCs w:val="20"/>
        </w:rPr>
        <w:t xml:space="preserve"> 1 patient in the TKI group and </w:t>
      </w:r>
      <w:r w:rsidR="0087300C">
        <w:rPr>
          <w:rFonts w:ascii="Arial" w:hAnsi="Arial" w:cs="Arial"/>
          <w:sz w:val="20"/>
          <w:szCs w:val="20"/>
        </w:rPr>
        <w:t xml:space="preserve">1 patient in the </w:t>
      </w:r>
      <w:proofErr w:type="spellStart"/>
      <w:r w:rsidRPr="0070023E">
        <w:rPr>
          <w:rFonts w:ascii="Arial" w:hAnsi="Arial" w:cs="Arial"/>
          <w:sz w:val="20"/>
          <w:szCs w:val="20"/>
        </w:rPr>
        <w:t>the</w:t>
      </w:r>
      <w:proofErr w:type="spellEnd"/>
      <w:r w:rsidRPr="0070023E">
        <w:rPr>
          <w:rFonts w:ascii="Arial" w:hAnsi="Arial" w:cs="Arial"/>
          <w:sz w:val="20"/>
          <w:szCs w:val="20"/>
        </w:rPr>
        <w:t xml:space="preserve"> IC group w</w:t>
      </w:r>
      <w:r w:rsidR="0087300C">
        <w:rPr>
          <w:rFonts w:ascii="Arial" w:hAnsi="Arial" w:cs="Arial"/>
          <w:sz w:val="20"/>
          <w:szCs w:val="20"/>
        </w:rPr>
        <w:t>ere</w:t>
      </w:r>
      <w:r w:rsidRPr="0070023E">
        <w:rPr>
          <w:rFonts w:ascii="Arial" w:hAnsi="Arial" w:cs="Arial"/>
          <w:sz w:val="20"/>
          <w:szCs w:val="20"/>
        </w:rPr>
        <w:t xml:space="preserve"> exposed to both an HMA and non-intensive chemotherapy at separate times and thus </w:t>
      </w:r>
      <w:r w:rsidR="0087300C">
        <w:rPr>
          <w:rFonts w:ascii="Arial" w:hAnsi="Arial" w:cs="Arial"/>
          <w:sz w:val="20"/>
          <w:szCs w:val="20"/>
        </w:rPr>
        <w:t>are</w:t>
      </w:r>
      <w:r w:rsidRPr="0070023E">
        <w:rPr>
          <w:rFonts w:ascii="Arial" w:hAnsi="Arial" w:cs="Arial"/>
          <w:sz w:val="20"/>
          <w:szCs w:val="20"/>
        </w:rPr>
        <w:t xml:space="preserve"> counted under both “non-intensive chemotherapy” and “HMA”</w:t>
      </w:r>
    </w:p>
    <w:p w14:paraId="72196BE0" w14:textId="77777777" w:rsidR="0070023E" w:rsidRDefault="0070023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465057B" w14:textId="397092A5" w:rsidR="0070023E" w:rsidRPr="0070023E" w:rsidRDefault="0070023E" w:rsidP="0070023E">
      <w:pPr>
        <w:rPr>
          <w:rFonts w:ascii="Arial" w:hAnsi="Arial" w:cs="Arial"/>
          <w:b/>
          <w:sz w:val="20"/>
          <w:szCs w:val="20"/>
        </w:rPr>
      </w:pPr>
      <w:r w:rsidRPr="0070023E">
        <w:rPr>
          <w:rFonts w:ascii="Arial" w:hAnsi="Arial" w:cs="Arial"/>
          <w:b/>
          <w:sz w:val="20"/>
          <w:szCs w:val="20"/>
        </w:rPr>
        <w:lastRenderedPageBreak/>
        <w:t xml:space="preserve">Supplementary Table 2. </w:t>
      </w:r>
      <w:r w:rsidRPr="0070023E">
        <w:rPr>
          <w:rFonts w:ascii="Arial" w:hAnsi="Arial" w:cs="Arial"/>
          <w:sz w:val="20"/>
          <w:szCs w:val="20"/>
        </w:rPr>
        <w:t xml:space="preserve">Additional chromosomal abnormalities (ACAs) </w:t>
      </w:r>
      <w:r w:rsidR="00F60EDF">
        <w:rPr>
          <w:rFonts w:ascii="Arial" w:hAnsi="Arial" w:cs="Arial"/>
          <w:sz w:val="20"/>
          <w:szCs w:val="20"/>
        </w:rPr>
        <w:t>at the time of MBP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5310"/>
      </w:tblGrid>
      <w:tr w:rsidR="0070023E" w:rsidRPr="0070023E" w14:paraId="0562E61A" w14:textId="77777777" w:rsidTr="00BA7FC3">
        <w:tc>
          <w:tcPr>
            <w:tcW w:w="2335" w:type="dxa"/>
          </w:tcPr>
          <w:p w14:paraId="50B61C58" w14:textId="1C0C8D15" w:rsidR="0070023E" w:rsidRPr="00496D95" w:rsidRDefault="0070023E" w:rsidP="00BA7F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D95">
              <w:rPr>
                <w:rFonts w:ascii="Arial" w:hAnsi="Arial" w:cs="Arial"/>
                <w:b/>
                <w:sz w:val="20"/>
                <w:szCs w:val="20"/>
              </w:rPr>
              <w:t>ACA</w:t>
            </w:r>
          </w:p>
        </w:tc>
        <w:tc>
          <w:tcPr>
            <w:tcW w:w="5310" w:type="dxa"/>
          </w:tcPr>
          <w:p w14:paraId="756A2D90" w14:textId="2130B9A1" w:rsidR="0070023E" w:rsidRPr="00496D95" w:rsidRDefault="0070023E" w:rsidP="00BA7F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D95">
              <w:rPr>
                <w:rFonts w:ascii="Arial" w:hAnsi="Arial" w:cs="Arial"/>
                <w:b/>
                <w:sz w:val="20"/>
                <w:szCs w:val="20"/>
              </w:rPr>
              <w:t>Frequency among 75 patients with ACA(s)</w:t>
            </w:r>
          </w:p>
        </w:tc>
      </w:tr>
      <w:tr w:rsidR="0070023E" w:rsidRPr="0070023E" w14:paraId="67F3FB1A" w14:textId="77777777" w:rsidTr="00BA7FC3">
        <w:tc>
          <w:tcPr>
            <w:tcW w:w="2335" w:type="dxa"/>
          </w:tcPr>
          <w:p w14:paraId="3E221F6E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+8</w:t>
            </w:r>
          </w:p>
        </w:tc>
        <w:tc>
          <w:tcPr>
            <w:tcW w:w="5310" w:type="dxa"/>
          </w:tcPr>
          <w:p w14:paraId="3E1C8A57" w14:textId="19A1A2FC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20 (</w:t>
            </w:r>
            <w:r w:rsidR="00496D95">
              <w:rPr>
                <w:rFonts w:ascii="Arial" w:hAnsi="Arial" w:cs="Arial"/>
                <w:sz w:val="20"/>
                <w:szCs w:val="20"/>
              </w:rPr>
              <w:t>26.7%</w:t>
            </w:r>
            <w:r w:rsidRPr="007002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7FC3" w:rsidRPr="0070023E" w14:paraId="5F4D023B" w14:textId="77777777" w:rsidTr="00BA7FC3">
        <w:tc>
          <w:tcPr>
            <w:tcW w:w="2335" w:type="dxa"/>
          </w:tcPr>
          <w:p w14:paraId="4331BD45" w14:textId="0ED99315" w:rsidR="00BA7FC3" w:rsidRPr="0070023E" w:rsidRDefault="00BA7FC3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 Ph</w:t>
            </w:r>
            <w:r w:rsidR="009F39B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310" w:type="dxa"/>
          </w:tcPr>
          <w:p w14:paraId="6636CC6B" w14:textId="34A5E766" w:rsidR="00BA7FC3" w:rsidRPr="0070023E" w:rsidRDefault="00BA7FC3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F39B9">
              <w:rPr>
                <w:rFonts w:ascii="Arial" w:hAnsi="Arial" w:cs="Arial"/>
                <w:sz w:val="20"/>
                <w:szCs w:val="20"/>
              </w:rPr>
              <w:t xml:space="preserve"> (20%)</w:t>
            </w:r>
          </w:p>
        </w:tc>
      </w:tr>
      <w:tr w:rsidR="00BA7FC3" w:rsidRPr="0070023E" w14:paraId="432BB440" w14:textId="77777777" w:rsidTr="00BA7FC3">
        <w:tc>
          <w:tcPr>
            <w:tcW w:w="2335" w:type="dxa"/>
          </w:tcPr>
          <w:p w14:paraId="6CB11EAF" w14:textId="4BEC4340" w:rsidR="00BA7FC3" w:rsidRPr="0070023E" w:rsidRDefault="00BA7FC3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q26 rearrangement</w:t>
            </w:r>
            <w:r w:rsidR="009F39B9" w:rsidRPr="009F39B9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1F305A0" w14:textId="62310D56" w:rsidR="00BA7FC3" w:rsidRPr="0070023E" w:rsidRDefault="00BA7FC3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9F39B9">
              <w:rPr>
                <w:rFonts w:ascii="Arial" w:hAnsi="Arial" w:cs="Arial"/>
                <w:sz w:val="20"/>
                <w:szCs w:val="20"/>
              </w:rPr>
              <w:t xml:space="preserve"> (18.7%)</w:t>
            </w:r>
          </w:p>
        </w:tc>
      </w:tr>
      <w:tr w:rsidR="0070023E" w:rsidRPr="0070023E" w14:paraId="10052AD9" w14:textId="77777777" w:rsidTr="00BA7FC3">
        <w:tc>
          <w:tcPr>
            <w:tcW w:w="2335" w:type="dxa"/>
          </w:tcPr>
          <w:p w14:paraId="15F509F0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023E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70023E">
              <w:rPr>
                <w:rFonts w:ascii="Arial" w:hAnsi="Arial" w:cs="Arial"/>
                <w:sz w:val="20"/>
                <w:szCs w:val="20"/>
              </w:rPr>
              <w:t>(17q)</w:t>
            </w:r>
          </w:p>
        </w:tc>
        <w:tc>
          <w:tcPr>
            <w:tcW w:w="5310" w:type="dxa"/>
          </w:tcPr>
          <w:p w14:paraId="748AE878" w14:textId="7E5FCF48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0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13.3%)</w:t>
            </w:r>
          </w:p>
        </w:tc>
      </w:tr>
      <w:tr w:rsidR="0070023E" w:rsidRPr="0070023E" w14:paraId="23ECA37A" w14:textId="77777777" w:rsidTr="00BA7FC3">
        <w:tc>
          <w:tcPr>
            <w:tcW w:w="2335" w:type="dxa"/>
          </w:tcPr>
          <w:p w14:paraId="325C9242" w14:textId="5383E8CB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del7</w:t>
            </w:r>
            <w:r w:rsidR="002C7A2E">
              <w:rPr>
                <w:rFonts w:ascii="Arial" w:hAnsi="Arial" w:cs="Arial"/>
                <w:sz w:val="20"/>
                <w:szCs w:val="20"/>
              </w:rPr>
              <w:t>/7q</w:t>
            </w:r>
          </w:p>
        </w:tc>
        <w:tc>
          <w:tcPr>
            <w:tcW w:w="5310" w:type="dxa"/>
          </w:tcPr>
          <w:p w14:paraId="2463CE43" w14:textId="557F1587" w:rsidR="0070023E" w:rsidRPr="0070023E" w:rsidRDefault="002C7A2E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3</w:t>
            </w:r>
            <w:r w:rsidR="00496D9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70023E" w:rsidRPr="0070023E" w14:paraId="2FD7E110" w14:textId="77777777" w:rsidTr="00BA7FC3">
        <w:tc>
          <w:tcPr>
            <w:tcW w:w="2335" w:type="dxa"/>
          </w:tcPr>
          <w:p w14:paraId="48484F91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+21</w:t>
            </w:r>
          </w:p>
        </w:tc>
        <w:tc>
          <w:tcPr>
            <w:tcW w:w="5310" w:type="dxa"/>
          </w:tcPr>
          <w:p w14:paraId="19215C1F" w14:textId="3FB4B93F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4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5.3%)</w:t>
            </w:r>
          </w:p>
        </w:tc>
      </w:tr>
      <w:tr w:rsidR="0070023E" w:rsidRPr="0070023E" w14:paraId="398D27F0" w14:textId="77777777" w:rsidTr="00BA7FC3">
        <w:tc>
          <w:tcPr>
            <w:tcW w:w="2335" w:type="dxa"/>
          </w:tcPr>
          <w:p w14:paraId="07E1E773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-Y</w:t>
            </w:r>
          </w:p>
        </w:tc>
        <w:tc>
          <w:tcPr>
            <w:tcW w:w="5310" w:type="dxa"/>
          </w:tcPr>
          <w:p w14:paraId="0078E8F1" w14:textId="4CD0EA83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4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5.3%)</w:t>
            </w:r>
          </w:p>
        </w:tc>
      </w:tr>
      <w:tr w:rsidR="0070023E" w:rsidRPr="0070023E" w14:paraId="384B5560" w14:textId="77777777" w:rsidTr="00BA7FC3">
        <w:tc>
          <w:tcPr>
            <w:tcW w:w="2335" w:type="dxa"/>
          </w:tcPr>
          <w:p w14:paraId="7741F97A" w14:textId="636065F2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del5</w:t>
            </w:r>
            <w:r w:rsidR="002C7A2E">
              <w:rPr>
                <w:rFonts w:ascii="Arial" w:hAnsi="Arial" w:cs="Arial"/>
                <w:sz w:val="20"/>
                <w:szCs w:val="20"/>
              </w:rPr>
              <w:t>/5q</w:t>
            </w:r>
          </w:p>
        </w:tc>
        <w:tc>
          <w:tcPr>
            <w:tcW w:w="5310" w:type="dxa"/>
          </w:tcPr>
          <w:p w14:paraId="390CBA14" w14:textId="0C16E16F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4%)</w:t>
            </w:r>
          </w:p>
        </w:tc>
      </w:tr>
      <w:tr w:rsidR="0070023E" w:rsidRPr="0070023E" w14:paraId="2A219054" w14:textId="77777777" w:rsidTr="00BA7FC3">
        <w:tc>
          <w:tcPr>
            <w:tcW w:w="2335" w:type="dxa"/>
          </w:tcPr>
          <w:p w14:paraId="3D1721FC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023E">
              <w:rPr>
                <w:rFonts w:ascii="Arial" w:hAnsi="Arial" w:cs="Arial"/>
                <w:sz w:val="20"/>
                <w:szCs w:val="20"/>
              </w:rPr>
              <w:t>inv</w:t>
            </w:r>
            <w:proofErr w:type="spellEnd"/>
            <w:r w:rsidRPr="0070023E"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5310" w:type="dxa"/>
          </w:tcPr>
          <w:p w14:paraId="3B7F9FC8" w14:textId="71B63E82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4%)</w:t>
            </w:r>
          </w:p>
        </w:tc>
      </w:tr>
      <w:tr w:rsidR="0070023E" w:rsidRPr="0070023E" w14:paraId="2DBBC117" w14:textId="77777777" w:rsidTr="00BA7FC3">
        <w:trPr>
          <w:trHeight w:val="476"/>
        </w:trPr>
        <w:tc>
          <w:tcPr>
            <w:tcW w:w="2335" w:type="dxa"/>
          </w:tcPr>
          <w:p w14:paraId="64AAA3BB" w14:textId="27DFB475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70023E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ACAs</w:t>
            </w:r>
          </w:p>
        </w:tc>
        <w:tc>
          <w:tcPr>
            <w:tcW w:w="5310" w:type="dxa"/>
          </w:tcPr>
          <w:p w14:paraId="01582623" w14:textId="0316B16F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34</w:t>
            </w:r>
            <w:r w:rsidR="00496D95">
              <w:rPr>
                <w:rFonts w:ascii="Arial" w:hAnsi="Arial" w:cs="Arial"/>
                <w:sz w:val="20"/>
                <w:szCs w:val="20"/>
              </w:rPr>
              <w:t xml:space="preserve"> (45.3%)</w:t>
            </w:r>
          </w:p>
        </w:tc>
      </w:tr>
    </w:tbl>
    <w:p w14:paraId="16EB67ED" w14:textId="078825F1" w:rsidR="0070023E" w:rsidRPr="0070023E" w:rsidRDefault="00BA7FC3" w:rsidP="007002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- </w:t>
      </w:r>
      <w:r w:rsidR="0070023E" w:rsidRPr="0070023E">
        <w:rPr>
          <w:rFonts w:ascii="Arial" w:hAnsi="Arial" w:cs="Arial"/>
          <w:sz w:val="20"/>
          <w:szCs w:val="20"/>
        </w:rPr>
        <w:t xml:space="preserve">shown are abnormalities present in </w:t>
      </w:r>
      <w:r w:rsidR="0070023E" w:rsidRPr="0070023E">
        <w:rPr>
          <w:rFonts w:ascii="Arial" w:hAnsi="Arial" w:cs="Arial"/>
          <w:sz w:val="20"/>
          <w:szCs w:val="20"/>
          <w:u w:val="single"/>
        </w:rPr>
        <w:t>&gt;</w:t>
      </w:r>
      <w:r w:rsidR="0070023E" w:rsidRPr="0070023E">
        <w:rPr>
          <w:rFonts w:ascii="Arial" w:hAnsi="Arial" w:cs="Arial"/>
          <w:sz w:val="20"/>
          <w:szCs w:val="20"/>
        </w:rPr>
        <w:t xml:space="preserve"> 3 patients</w:t>
      </w:r>
    </w:p>
    <w:p w14:paraId="5FFEA289" w14:textId="64B9F9A9" w:rsidR="0070023E" w:rsidRDefault="00BA7FC3" w:rsidP="007002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- </w:t>
      </w:r>
      <w:r w:rsidR="0070023E" w:rsidRPr="0070023E">
        <w:rPr>
          <w:rFonts w:ascii="Arial" w:hAnsi="Arial" w:cs="Arial"/>
          <w:sz w:val="20"/>
          <w:szCs w:val="20"/>
        </w:rPr>
        <w:t>patients with more than one abnormalit</w:t>
      </w:r>
      <w:r w:rsidR="0070023E">
        <w:rPr>
          <w:rFonts w:ascii="Arial" w:hAnsi="Arial" w:cs="Arial"/>
          <w:sz w:val="20"/>
          <w:szCs w:val="20"/>
        </w:rPr>
        <w:t>y</w:t>
      </w:r>
      <w:r w:rsidR="0070023E" w:rsidRPr="0070023E">
        <w:rPr>
          <w:rFonts w:ascii="Arial" w:hAnsi="Arial" w:cs="Arial"/>
          <w:sz w:val="20"/>
          <w:szCs w:val="20"/>
        </w:rPr>
        <w:t xml:space="preserve"> may be counted in more than one group</w:t>
      </w:r>
      <w:r w:rsidR="0070023E">
        <w:rPr>
          <w:rFonts w:ascii="Arial" w:hAnsi="Arial" w:cs="Arial"/>
          <w:sz w:val="20"/>
          <w:szCs w:val="20"/>
        </w:rPr>
        <w:t xml:space="preserve"> if both abnormalities are included above</w:t>
      </w:r>
    </w:p>
    <w:p w14:paraId="2468419F" w14:textId="77777777" w:rsidR="009F39B9" w:rsidRDefault="009F39B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extra Ph as previously described (reference 19) = der(22)t(9;22), der(22)</w:t>
      </w:r>
      <w:proofErr w:type="spellStart"/>
      <w:r>
        <w:rPr>
          <w:rFonts w:ascii="Arial" w:hAnsi="Arial" w:cs="Arial"/>
          <w:sz w:val="20"/>
          <w:szCs w:val="20"/>
        </w:rPr>
        <w:t>idic</w:t>
      </w:r>
      <w:proofErr w:type="spellEnd"/>
      <w:r>
        <w:rPr>
          <w:rFonts w:ascii="Arial" w:hAnsi="Arial" w:cs="Arial"/>
          <w:sz w:val="20"/>
          <w:szCs w:val="20"/>
        </w:rPr>
        <w:t xml:space="preserve">(22)(q11.2)t(9;22), </w:t>
      </w:r>
      <w:proofErr w:type="spellStart"/>
      <w:r>
        <w:rPr>
          <w:rFonts w:ascii="Arial" w:hAnsi="Arial" w:cs="Arial"/>
          <w:sz w:val="20"/>
          <w:szCs w:val="20"/>
        </w:rPr>
        <w:t>idic</w:t>
      </w:r>
      <w:proofErr w:type="spellEnd"/>
      <w:r>
        <w:rPr>
          <w:rFonts w:ascii="Arial" w:hAnsi="Arial" w:cs="Arial"/>
          <w:sz w:val="20"/>
          <w:szCs w:val="20"/>
        </w:rPr>
        <w:t xml:space="preserve">(22)(p11.2)t(9;22), </w:t>
      </w:r>
      <w:proofErr w:type="spellStart"/>
      <w:r>
        <w:rPr>
          <w:rFonts w:ascii="Arial" w:hAnsi="Arial" w:cs="Arial"/>
          <w:sz w:val="20"/>
          <w:szCs w:val="20"/>
        </w:rPr>
        <w:t>ider</w:t>
      </w:r>
      <w:proofErr w:type="spellEnd"/>
      <w:r>
        <w:rPr>
          <w:rFonts w:ascii="Arial" w:hAnsi="Arial" w:cs="Arial"/>
          <w:sz w:val="20"/>
          <w:szCs w:val="20"/>
        </w:rPr>
        <w:t>(22)(q10)t(9;22)</w:t>
      </w:r>
    </w:p>
    <w:p w14:paraId="366A825D" w14:textId="4D0D3062" w:rsidR="0070023E" w:rsidRPr="009F39B9" w:rsidRDefault="009F39B9">
      <w:pPr>
        <w:rPr>
          <w:rFonts w:ascii="Arial" w:hAnsi="Arial" w:cs="Arial"/>
          <w:sz w:val="20"/>
          <w:szCs w:val="20"/>
          <w:vertAlign w:val="superscript"/>
        </w:rPr>
      </w:pPr>
      <w:r w:rsidRPr="009F39B9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 3q26 rearrangement as previously described (reference 19) = </w:t>
      </w:r>
      <w:proofErr w:type="spellStart"/>
      <w:r>
        <w:rPr>
          <w:rFonts w:ascii="Arial" w:hAnsi="Arial" w:cs="Arial"/>
          <w:sz w:val="20"/>
          <w:szCs w:val="20"/>
        </w:rPr>
        <w:t>inv</w:t>
      </w:r>
      <w:proofErr w:type="spellEnd"/>
      <w:r>
        <w:rPr>
          <w:rFonts w:ascii="Arial" w:hAnsi="Arial" w:cs="Arial"/>
          <w:sz w:val="20"/>
          <w:szCs w:val="20"/>
        </w:rPr>
        <w:t>(3)(q21q26), t(3;3)(q21q26), t(3;21)(q26;q22)</w:t>
      </w:r>
      <w:r w:rsidR="0070023E" w:rsidRPr="009F39B9">
        <w:rPr>
          <w:rFonts w:ascii="Arial" w:hAnsi="Arial" w:cs="Arial"/>
          <w:sz w:val="20"/>
          <w:szCs w:val="20"/>
          <w:vertAlign w:val="superscript"/>
        </w:rPr>
        <w:br w:type="page"/>
      </w:r>
    </w:p>
    <w:p w14:paraId="5B68D0F6" w14:textId="48D50B77" w:rsidR="0070023E" w:rsidRPr="0070023E" w:rsidRDefault="0070023E" w:rsidP="0070023E">
      <w:pPr>
        <w:rPr>
          <w:rFonts w:ascii="Arial" w:hAnsi="Arial" w:cs="Arial"/>
          <w:b/>
          <w:sz w:val="20"/>
          <w:szCs w:val="20"/>
        </w:rPr>
      </w:pPr>
      <w:r w:rsidRPr="0070023E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3</w:t>
      </w:r>
      <w:r w:rsidRPr="0070023E">
        <w:rPr>
          <w:rFonts w:ascii="Arial" w:hAnsi="Arial" w:cs="Arial"/>
          <w:b/>
          <w:sz w:val="20"/>
          <w:szCs w:val="20"/>
        </w:rPr>
        <w:t xml:space="preserve">. </w:t>
      </w:r>
      <w:r w:rsidRPr="0070023E">
        <w:rPr>
          <w:rFonts w:ascii="Arial" w:hAnsi="Arial" w:cs="Arial"/>
          <w:i/>
          <w:sz w:val="20"/>
          <w:szCs w:val="20"/>
        </w:rPr>
        <w:t xml:space="preserve">ABL1 </w:t>
      </w:r>
      <w:r>
        <w:rPr>
          <w:rFonts w:ascii="Arial" w:hAnsi="Arial" w:cs="Arial"/>
          <w:sz w:val="20"/>
          <w:szCs w:val="20"/>
        </w:rPr>
        <w:t>mutations</w:t>
      </w:r>
      <w:r w:rsidRPr="0070023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t the time of MBP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4450"/>
      </w:tblGrid>
      <w:tr w:rsidR="0070023E" w:rsidRPr="0070023E" w14:paraId="45372186" w14:textId="77777777" w:rsidTr="0070023E">
        <w:tc>
          <w:tcPr>
            <w:tcW w:w="2205" w:type="dxa"/>
          </w:tcPr>
          <w:p w14:paraId="1F0ADC12" w14:textId="77777777" w:rsidR="0070023E" w:rsidRPr="00496D95" w:rsidRDefault="0070023E" w:rsidP="00BA7F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D9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BL1 </w:t>
            </w:r>
            <w:r w:rsidRPr="00496D95">
              <w:rPr>
                <w:rFonts w:ascii="Arial" w:hAnsi="Arial" w:cs="Arial"/>
                <w:b/>
                <w:sz w:val="20"/>
                <w:szCs w:val="20"/>
              </w:rPr>
              <w:t>mutation</w:t>
            </w:r>
          </w:p>
        </w:tc>
        <w:tc>
          <w:tcPr>
            <w:tcW w:w="4450" w:type="dxa"/>
          </w:tcPr>
          <w:p w14:paraId="7EA96FE8" w14:textId="77777777" w:rsidR="0070023E" w:rsidRPr="00496D95" w:rsidRDefault="0070023E" w:rsidP="00BA7F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D95">
              <w:rPr>
                <w:rFonts w:ascii="Arial" w:hAnsi="Arial" w:cs="Arial"/>
                <w:b/>
                <w:sz w:val="20"/>
                <w:szCs w:val="20"/>
              </w:rPr>
              <w:t xml:space="preserve">Frequency among 57 patients with </w:t>
            </w:r>
            <w:r w:rsidRPr="00496D95">
              <w:rPr>
                <w:rFonts w:ascii="Arial" w:hAnsi="Arial" w:cs="Arial"/>
                <w:b/>
                <w:i/>
                <w:sz w:val="20"/>
                <w:szCs w:val="20"/>
              </w:rPr>
              <w:t>ABL1</w:t>
            </w:r>
            <w:r w:rsidRPr="00496D95">
              <w:rPr>
                <w:rFonts w:ascii="Arial" w:hAnsi="Arial" w:cs="Arial"/>
                <w:b/>
                <w:sz w:val="20"/>
                <w:szCs w:val="20"/>
              </w:rPr>
              <w:t xml:space="preserve"> sequencing information</w:t>
            </w:r>
          </w:p>
        </w:tc>
      </w:tr>
      <w:tr w:rsidR="0070023E" w:rsidRPr="0070023E" w14:paraId="0E05F616" w14:textId="77777777" w:rsidTr="0070023E">
        <w:tc>
          <w:tcPr>
            <w:tcW w:w="2205" w:type="dxa"/>
          </w:tcPr>
          <w:p w14:paraId="6F0DF076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T315I</w:t>
            </w:r>
          </w:p>
        </w:tc>
        <w:tc>
          <w:tcPr>
            <w:tcW w:w="4450" w:type="dxa"/>
          </w:tcPr>
          <w:p w14:paraId="04CED675" w14:textId="1CCD84D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4 (7%)</w:t>
            </w:r>
          </w:p>
        </w:tc>
      </w:tr>
      <w:tr w:rsidR="0070023E" w:rsidRPr="0070023E" w14:paraId="69F7EAF5" w14:textId="77777777" w:rsidTr="0070023E">
        <w:tc>
          <w:tcPr>
            <w:tcW w:w="2205" w:type="dxa"/>
          </w:tcPr>
          <w:p w14:paraId="15BE6A95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F317L</w:t>
            </w:r>
          </w:p>
        </w:tc>
        <w:tc>
          <w:tcPr>
            <w:tcW w:w="4450" w:type="dxa"/>
          </w:tcPr>
          <w:p w14:paraId="450B9FA2" w14:textId="5679C5E4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2 (3.5%)</w:t>
            </w:r>
          </w:p>
        </w:tc>
      </w:tr>
      <w:tr w:rsidR="0070023E" w:rsidRPr="0070023E" w14:paraId="48B459BA" w14:textId="77777777" w:rsidTr="0070023E">
        <w:tc>
          <w:tcPr>
            <w:tcW w:w="2205" w:type="dxa"/>
          </w:tcPr>
          <w:p w14:paraId="66FDA26D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M351T</w:t>
            </w:r>
          </w:p>
        </w:tc>
        <w:tc>
          <w:tcPr>
            <w:tcW w:w="4450" w:type="dxa"/>
          </w:tcPr>
          <w:p w14:paraId="2B4D1F3E" w14:textId="5F72EA41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67D9E383" w14:textId="77777777" w:rsidTr="0070023E">
        <w:tc>
          <w:tcPr>
            <w:tcW w:w="2205" w:type="dxa"/>
          </w:tcPr>
          <w:p w14:paraId="49E303FE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M244V and M351T</w:t>
            </w:r>
          </w:p>
        </w:tc>
        <w:tc>
          <w:tcPr>
            <w:tcW w:w="4450" w:type="dxa"/>
          </w:tcPr>
          <w:p w14:paraId="251D15CB" w14:textId="766F4D8B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27FD1438" w14:textId="77777777" w:rsidTr="0070023E">
        <w:tc>
          <w:tcPr>
            <w:tcW w:w="2205" w:type="dxa"/>
          </w:tcPr>
          <w:p w14:paraId="2CF9FF78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Y253H</w:t>
            </w:r>
          </w:p>
        </w:tc>
        <w:tc>
          <w:tcPr>
            <w:tcW w:w="4450" w:type="dxa"/>
          </w:tcPr>
          <w:p w14:paraId="0DCA6122" w14:textId="140CED0E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790FA68F" w14:textId="77777777" w:rsidTr="0070023E">
        <w:tc>
          <w:tcPr>
            <w:tcW w:w="2205" w:type="dxa"/>
          </w:tcPr>
          <w:p w14:paraId="32FD6B08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V299L</w:t>
            </w:r>
          </w:p>
        </w:tc>
        <w:tc>
          <w:tcPr>
            <w:tcW w:w="4450" w:type="dxa"/>
          </w:tcPr>
          <w:p w14:paraId="3EFFDEB5" w14:textId="412291DE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452E1C4C" w14:textId="77777777" w:rsidTr="0070023E">
        <w:tc>
          <w:tcPr>
            <w:tcW w:w="2205" w:type="dxa"/>
          </w:tcPr>
          <w:p w14:paraId="6875AFDC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G706S</w:t>
            </w:r>
          </w:p>
        </w:tc>
        <w:tc>
          <w:tcPr>
            <w:tcW w:w="4450" w:type="dxa"/>
          </w:tcPr>
          <w:p w14:paraId="05E88B21" w14:textId="2C6E219C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7727C3D2" w14:textId="77777777" w:rsidTr="0070023E">
        <w:tc>
          <w:tcPr>
            <w:tcW w:w="2205" w:type="dxa"/>
          </w:tcPr>
          <w:p w14:paraId="15006900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E355G</w:t>
            </w:r>
          </w:p>
        </w:tc>
        <w:tc>
          <w:tcPr>
            <w:tcW w:w="4450" w:type="dxa"/>
          </w:tcPr>
          <w:p w14:paraId="4BC8F33A" w14:textId="23A13D78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48F836C6" w14:textId="77777777" w:rsidTr="0070023E">
        <w:tc>
          <w:tcPr>
            <w:tcW w:w="2205" w:type="dxa"/>
          </w:tcPr>
          <w:p w14:paraId="4B9041A1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E292V</w:t>
            </w:r>
          </w:p>
        </w:tc>
        <w:tc>
          <w:tcPr>
            <w:tcW w:w="4450" w:type="dxa"/>
          </w:tcPr>
          <w:p w14:paraId="78329E84" w14:textId="0AF34F2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70023E" w:rsidRPr="0070023E" w14:paraId="69E23DA1" w14:textId="77777777" w:rsidTr="0070023E">
        <w:tc>
          <w:tcPr>
            <w:tcW w:w="2205" w:type="dxa"/>
          </w:tcPr>
          <w:p w14:paraId="755A177A" w14:textId="77777777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E255K</w:t>
            </w:r>
          </w:p>
        </w:tc>
        <w:tc>
          <w:tcPr>
            <w:tcW w:w="4450" w:type="dxa"/>
          </w:tcPr>
          <w:p w14:paraId="1C43A373" w14:textId="5DAF084D" w:rsidR="0070023E" w:rsidRPr="0070023E" w:rsidRDefault="0070023E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0023E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</w:tbl>
    <w:p w14:paraId="1F7DE953" w14:textId="77777777" w:rsidR="0070023E" w:rsidRPr="0070023E" w:rsidRDefault="0070023E" w:rsidP="0070023E">
      <w:pPr>
        <w:rPr>
          <w:rFonts w:ascii="Arial" w:hAnsi="Arial" w:cs="Arial"/>
          <w:sz w:val="20"/>
          <w:szCs w:val="20"/>
        </w:rPr>
      </w:pPr>
    </w:p>
    <w:p w14:paraId="2620B5E0" w14:textId="4E5D7334" w:rsidR="0070023E" w:rsidRPr="0070023E" w:rsidRDefault="0070023E">
      <w:pPr>
        <w:rPr>
          <w:rFonts w:ascii="Arial" w:hAnsi="Arial" w:cs="Arial"/>
          <w:b/>
          <w:sz w:val="20"/>
          <w:szCs w:val="20"/>
        </w:rPr>
      </w:pPr>
      <w:r w:rsidRPr="0070023E">
        <w:rPr>
          <w:rFonts w:ascii="Arial" w:hAnsi="Arial" w:cs="Arial"/>
          <w:b/>
          <w:sz w:val="20"/>
          <w:szCs w:val="20"/>
        </w:rPr>
        <w:br w:type="page"/>
      </w:r>
    </w:p>
    <w:p w14:paraId="2F1E82AA" w14:textId="7D909DC1" w:rsidR="008B6EBA" w:rsidRPr="001D4D23" w:rsidRDefault="002D1747" w:rsidP="002D174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70023E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8B6EBA">
        <w:rPr>
          <w:rFonts w:ascii="Arial" w:hAnsi="Arial" w:cs="Arial"/>
          <w:sz w:val="20"/>
          <w:szCs w:val="20"/>
        </w:rPr>
        <w:t>Treatment regimen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  <w:gridCol w:w="1260"/>
        <w:gridCol w:w="1890"/>
      </w:tblGrid>
      <w:tr w:rsidR="002D1747" w14:paraId="5F6E2697" w14:textId="77777777" w:rsidTr="00BA7FC3">
        <w:tc>
          <w:tcPr>
            <w:tcW w:w="1255" w:type="dxa"/>
            <w:vAlign w:val="bottom"/>
          </w:tcPr>
          <w:p w14:paraId="4087927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160" w:type="dxa"/>
            <w:vAlign w:val="bottom"/>
          </w:tcPr>
          <w:p w14:paraId="2C0ACFD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ckbone regimen</w:t>
            </w:r>
          </w:p>
        </w:tc>
        <w:tc>
          <w:tcPr>
            <w:tcW w:w="1260" w:type="dxa"/>
            <w:vAlign w:val="bottom"/>
          </w:tcPr>
          <w:p w14:paraId="35D491E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KI</w:t>
            </w:r>
          </w:p>
        </w:tc>
        <w:tc>
          <w:tcPr>
            <w:tcW w:w="1890" w:type="dxa"/>
            <w:vAlign w:val="bottom"/>
          </w:tcPr>
          <w:p w14:paraId="36EDE4C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rt date (year)</w:t>
            </w:r>
          </w:p>
        </w:tc>
      </w:tr>
      <w:tr w:rsidR="002D1747" w14:paraId="20833B49" w14:textId="77777777" w:rsidTr="00BA7FC3">
        <w:tc>
          <w:tcPr>
            <w:tcW w:w="1255" w:type="dxa"/>
            <w:vAlign w:val="bottom"/>
          </w:tcPr>
          <w:p w14:paraId="1FCB649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58DDF63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63BE9F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  <w:vAlign w:val="bottom"/>
          </w:tcPr>
          <w:p w14:paraId="538B428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4A15A471" w14:textId="77777777" w:rsidTr="00BA7FC3">
        <w:tc>
          <w:tcPr>
            <w:tcW w:w="1255" w:type="dxa"/>
          </w:tcPr>
          <w:p w14:paraId="658632F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93C6D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685EFB1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1ED3596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2D19992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02B01231" w14:textId="77777777" w:rsidTr="00BA7FC3">
        <w:tc>
          <w:tcPr>
            <w:tcW w:w="1255" w:type="dxa"/>
          </w:tcPr>
          <w:p w14:paraId="3B52682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93C6D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6371951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1771DB7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05FE2A7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3A86BB9F" w14:textId="77777777" w:rsidTr="00BA7FC3">
        <w:tc>
          <w:tcPr>
            <w:tcW w:w="1255" w:type="dxa"/>
          </w:tcPr>
          <w:p w14:paraId="37B6980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93C6D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2F3F1A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138B919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C5CADD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26DA0D7C" w14:textId="77777777" w:rsidTr="00BA7FC3">
        <w:tc>
          <w:tcPr>
            <w:tcW w:w="1255" w:type="dxa"/>
          </w:tcPr>
          <w:p w14:paraId="5DD88F6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93C6D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5802A86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7902670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C3776E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75807F91" w14:textId="77777777" w:rsidTr="00BA7FC3">
        <w:tc>
          <w:tcPr>
            <w:tcW w:w="1255" w:type="dxa"/>
            <w:vAlign w:val="bottom"/>
          </w:tcPr>
          <w:p w14:paraId="1644081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4AF837F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bottom"/>
          </w:tcPr>
          <w:p w14:paraId="2F88137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125F851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53A94D16" w14:textId="77777777" w:rsidTr="00BA7FC3">
        <w:tc>
          <w:tcPr>
            <w:tcW w:w="1255" w:type="dxa"/>
          </w:tcPr>
          <w:p w14:paraId="5DAAC5D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B741C1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065D86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4E2A9BD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19000AB6" w14:textId="77777777" w:rsidTr="00BA7FC3">
        <w:tc>
          <w:tcPr>
            <w:tcW w:w="1255" w:type="dxa"/>
          </w:tcPr>
          <w:p w14:paraId="20FF37D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A0EB7D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1B02A9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7E5EE18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7601105B" w14:textId="77777777" w:rsidTr="00BA7FC3">
        <w:tc>
          <w:tcPr>
            <w:tcW w:w="1255" w:type="dxa"/>
          </w:tcPr>
          <w:p w14:paraId="31A7A0F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6D7DE9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282B75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0BC0942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4749B088" w14:textId="77777777" w:rsidTr="00BA7FC3">
        <w:tc>
          <w:tcPr>
            <w:tcW w:w="1255" w:type="dxa"/>
          </w:tcPr>
          <w:p w14:paraId="21DD71F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76AC55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6223B1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4A41543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307E6FB0" w14:textId="77777777" w:rsidTr="00BA7FC3">
        <w:tc>
          <w:tcPr>
            <w:tcW w:w="1255" w:type="dxa"/>
          </w:tcPr>
          <w:p w14:paraId="71061B5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12547CF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E4B53A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3AD5A09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2C244964" w14:textId="77777777" w:rsidTr="00BA7FC3">
        <w:tc>
          <w:tcPr>
            <w:tcW w:w="1255" w:type="dxa"/>
          </w:tcPr>
          <w:p w14:paraId="7D8F7A9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45DFF6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51B7CC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2A8E321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6B0B8EFB" w14:textId="77777777" w:rsidTr="00BA7FC3">
        <w:tc>
          <w:tcPr>
            <w:tcW w:w="1255" w:type="dxa"/>
          </w:tcPr>
          <w:p w14:paraId="07203B2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A8AE98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E2D415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92FD50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66FD222E" w14:textId="77777777" w:rsidTr="00BA7FC3">
        <w:tc>
          <w:tcPr>
            <w:tcW w:w="1255" w:type="dxa"/>
          </w:tcPr>
          <w:p w14:paraId="35792A8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461FDF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E590D6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7963067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299E9F88" w14:textId="77777777" w:rsidTr="00BA7FC3">
        <w:tc>
          <w:tcPr>
            <w:tcW w:w="1255" w:type="dxa"/>
          </w:tcPr>
          <w:p w14:paraId="18153C3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1B3ED5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EA4D08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43E0FEE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1B86BB01" w14:textId="77777777" w:rsidTr="00BA7FC3">
        <w:tc>
          <w:tcPr>
            <w:tcW w:w="1255" w:type="dxa"/>
          </w:tcPr>
          <w:p w14:paraId="455AFB2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E62ADD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AB4B9D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4249928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774601D0" w14:textId="77777777" w:rsidTr="00BA7FC3">
        <w:tc>
          <w:tcPr>
            <w:tcW w:w="1255" w:type="dxa"/>
          </w:tcPr>
          <w:p w14:paraId="1AC0E22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4B1461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FD9C7B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70D0046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2D1747" w14:paraId="3AD3C571" w14:textId="77777777" w:rsidTr="00BA7FC3">
        <w:tc>
          <w:tcPr>
            <w:tcW w:w="1255" w:type="dxa"/>
          </w:tcPr>
          <w:p w14:paraId="53C0887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1C40197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21DDB1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  <w:vAlign w:val="bottom"/>
          </w:tcPr>
          <w:p w14:paraId="2E6A308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04AF3047" w14:textId="77777777" w:rsidTr="00BA7FC3">
        <w:tc>
          <w:tcPr>
            <w:tcW w:w="1255" w:type="dxa"/>
          </w:tcPr>
          <w:p w14:paraId="694A4E3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62A6E5A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7C5EDF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3F463D6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6EA6FED6" w14:textId="77777777" w:rsidTr="00BA7FC3">
        <w:tc>
          <w:tcPr>
            <w:tcW w:w="1255" w:type="dxa"/>
          </w:tcPr>
          <w:p w14:paraId="4FDBD7A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E5E3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3FEDF76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739891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54DA45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3BCAD5AF" w14:textId="77777777" w:rsidTr="00BA7FC3">
        <w:tc>
          <w:tcPr>
            <w:tcW w:w="1255" w:type="dxa"/>
            <w:vAlign w:val="bottom"/>
          </w:tcPr>
          <w:p w14:paraId="178B586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57CAEFE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AraC + topotecan</w:t>
            </w:r>
          </w:p>
        </w:tc>
        <w:tc>
          <w:tcPr>
            <w:tcW w:w="1260" w:type="dxa"/>
            <w:vAlign w:val="bottom"/>
          </w:tcPr>
          <w:p w14:paraId="1F619F1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7F214E6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61982902" w14:textId="77777777" w:rsidTr="00BA7FC3">
        <w:tc>
          <w:tcPr>
            <w:tcW w:w="1255" w:type="dxa"/>
          </w:tcPr>
          <w:p w14:paraId="6F74810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05C69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6385C27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1D81B3E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13DEB37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478B65F7" w14:textId="77777777" w:rsidTr="00BA7FC3">
        <w:tc>
          <w:tcPr>
            <w:tcW w:w="1255" w:type="dxa"/>
          </w:tcPr>
          <w:p w14:paraId="256A1BD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05C69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2BA4F4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708070F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0A7BB99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029F28DC" w14:textId="77777777" w:rsidTr="00BA7FC3">
        <w:tc>
          <w:tcPr>
            <w:tcW w:w="1255" w:type="dxa"/>
          </w:tcPr>
          <w:p w14:paraId="49D3909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05C69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545EE53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78C728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421389E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6D772F3B" w14:textId="77777777" w:rsidTr="00BA7FC3">
        <w:tc>
          <w:tcPr>
            <w:tcW w:w="1255" w:type="dxa"/>
          </w:tcPr>
          <w:p w14:paraId="2EEF38A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05C69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2A5CD8A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6F1414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3063531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2D1747" w14:paraId="6C83965A" w14:textId="77777777" w:rsidTr="00BA7FC3">
        <w:tc>
          <w:tcPr>
            <w:tcW w:w="1255" w:type="dxa"/>
          </w:tcPr>
          <w:p w14:paraId="105BEC2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05C69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317EBE6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65A438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  <w:vAlign w:val="bottom"/>
          </w:tcPr>
          <w:p w14:paraId="2FDDD6B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</w:tr>
      <w:tr w:rsidR="002D1747" w14:paraId="0166DDC7" w14:textId="77777777" w:rsidTr="00BA7FC3">
        <w:tc>
          <w:tcPr>
            <w:tcW w:w="1255" w:type="dxa"/>
          </w:tcPr>
          <w:p w14:paraId="0F2BF36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05C69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2425A83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3B3DC4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  <w:vAlign w:val="bottom"/>
          </w:tcPr>
          <w:p w14:paraId="3615E7B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</w:tr>
      <w:tr w:rsidR="002D1747" w14:paraId="5C88B682" w14:textId="77777777" w:rsidTr="00BA7FC3">
        <w:tc>
          <w:tcPr>
            <w:tcW w:w="1255" w:type="dxa"/>
            <w:vAlign w:val="bottom"/>
          </w:tcPr>
          <w:p w14:paraId="6256D8A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38C29C2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ofarabine + AraC</w:t>
            </w:r>
          </w:p>
        </w:tc>
        <w:tc>
          <w:tcPr>
            <w:tcW w:w="1260" w:type="dxa"/>
            <w:vAlign w:val="bottom"/>
          </w:tcPr>
          <w:p w14:paraId="1CEDFB9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vAlign w:val="bottom"/>
          </w:tcPr>
          <w:p w14:paraId="70D9546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6A310ADB" w14:textId="77777777" w:rsidTr="00BA7FC3">
        <w:tc>
          <w:tcPr>
            <w:tcW w:w="1255" w:type="dxa"/>
            <w:vAlign w:val="bottom"/>
          </w:tcPr>
          <w:p w14:paraId="03CE7C1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237A155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1D91151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1E35B4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6307DEEA" w14:textId="77777777" w:rsidTr="00BA7FC3">
        <w:tc>
          <w:tcPr>
            <w:tcW w:w="1255" w:type="dxa"/>
            <w:vAlign w:val="bottom"/>
          </w:tcPr>
          <w:p w14:paraId="767A548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4E09277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503AEBA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7F6F11B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5BEE14EF" w14:textId="77777777" w:rsidTr="00BA7FC3">
        <w:tc>
          <w:tcPr>
            <w:tcW w:w="1255" w:type="dxa"/>
            <w:vAlign w:val="bottom"/>
          </w:tcPr>
          <w:p w14:paraId="3FFFA8D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4DFC7D1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6A58D94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D93D8B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325C5622" w14:textId="77777777" w:rsidTr="00BA7FC3">
        <w:tc>
          <w:tcPr>
            <w:tcW w:w="1255" w:type="dxa"/>
            <w:vAlign w:val="bottom"/>
          </w:tcPr>
          <w:p w14:paraId="57A60C0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18288EB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6F8977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9D8846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0337E80C" w14:textId="77777777" w:rsidTr="00BA7FC3">
        <w:tc>
          <w:tcPr>
            <w:tcW w:w="1255" w:type="dxa"/>
          </w:tcPr>
          <w:p w14:paraId="1B6133B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A32A3"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7B09B36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</w:tcPr>
          <w:p w14:paraId="3E34013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6676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6C1F2E1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42182A1E" w14:textId="77777777" w:rsidTr="00BA7FC3">
        <w:tc>
          <w:tcPr>
            <w:tcW w:w="1255" w:type="dxa"/>
          </w:tcPr>
          <w:p w14:paraId="12CDD72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A32A3"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7DC2940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</w:tcPr>
          <w:p w14:paraId="2CB5EA9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6676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59F5B47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3EE5488B" w14:textId="77777777" w:rsidTr="00BA7FC3">
        <w:tc>
          <w:tcPr>
            <w:tcW w:w="1255" w:type="dxa"/>
          </w:tcPr>
          <w:p w14:paraId="34149D4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A32A3"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15E2D1F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</w:tcPr>
          <w:p w14:paraId="399CA48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6676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4961902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5264AD04" w14:textId="77777777" w:rsidTr="00BA7FC3">
        <w:tc>
          <w:tcPr>
            <w:tcW w:w="1255" w:type="dxa"/>
          </w:tcPr>
          <w:p w14:paraId="7D1CE4C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54EF0">
              <w:rPr>
                <w:rFonts w:ascii="Arial" w:hAnsi="Arial" w:cs="Arial"/>
                <w:color w:val="000000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588239F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16F6295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7C9DF24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5B0DB8B7" w14:textId="77777777" w:rsidTr="00BA7FC3">
        <w:tc>
          <w:tcPr>
            <w:tcW w:w="1255" w:type="dxa"/>
          </w:tcPr>
          <w:p w14:paraId="7B4E4BD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E54EF0">
              <w:rPr>
                <w:rFonts w:ascii="Arial" w:hAnsi="Arial" w:cs="Arial"/>
                <w:color w:val="000000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05C06BB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41F0576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3C566FD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3BF85272" w14:textId="77777777" w:rsidTr="00BA7FC3">
        <w:tc>
          <w:tcPr>
            <w:tcW w:w="1255" w:type="dxa"/>
            <w:vAlign w:val="bottom"/>
          </w:tcPr>
          <w:p w14:paraId="3874190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60" w:type="dxa"/>
            <w:vAlign w:val="bottom"/>
          </w:tcPr>
          <w:p w14:paraId="58EFEAA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0709870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138DA4C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0BE4FCD6" w14:textId="77777777" w:rsidTr="00BA7FC3">
        <w:tc>
          <w:tcPr>
            <w:tcW w:w="1255" w:type="dxa"/>
          </w:tcPr>
          <w:p w14:paraId="407FB09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D40CEB">
              <w:rPr>
                <w:rFonts w:ascii="Arial" w:hAnsi="Arial" w:cs="Arial"/>
                <w:color w:val="000000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7DA5534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4A79029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1F654A6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</w:tr>
      <w:tr w:rsidR="002D1747" w14:paraId="1D817A6C" w14:textId="77777777" w:rsidTr="00BA7FC3">
        <w:tc>
          <w:tcPr>
            <w:tcW w:w="1255" w:type="dxa"/>
          </w:tcPr>
          <w:p w14:paraId="6AC44AE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D40CEB">
              <w:rPr>
                <w:rFonts w:ascii="Arial" w:hAnsi="Arial" w:cs="Arial"/>
                <w:color w:val="000000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077B2DE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1B9BEB0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  <w:vAlign w:val="bottom"/>
          </w:tcPr>
          <w:p w14:paraId="479440A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7B7C2515" w14:textId="77777777" w:rsidTr="00BA7FC3">
        <w:tc>
          <w:tcPr>
            <w:tcW w:w="1255" w:type="dxa"/>
          </w:tcPr>
          <w:p w14:paraId="0B4251B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A4569B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3F6617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3E05B1A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07A28DBC" w14:textId="77777777" w:rsidTr="00BA7FC3">
        <w:tc>
          <w:tcPr>
            <w:tcW w:w="1255" w:type="dxa"/>
          </w:tcPr>
          <w:p w14:paraId="64A78E4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B0A89D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E57F37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7F23488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0E987152" w14:textId="77777777" w:rsidTr="00BA7FC3">
        <w:tc>
          <w:tcPr>
            <w:tcW w:w="1255" w:type="dxa"/>
          </w:tcPr>
          <w:p w14:paraId="0224106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3C95441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561DA9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560B67C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4D31D766" w14:textId="77777777" w:rsidTr="00BA7FC3">
        <w:tc>
          <w:tcPr>
            <w:tcW w:w="1255" w:type="dxa"/>
          </w:tcPr>
          <w:p w14:paraId="0940033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7C8708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F91EE8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7C791BF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5E0BF1F4" w14:textId="77777777" w:rsidTr="00BA7FC3">
        <w:tc>
          <w:tcPr>
            <w:tcW w:w="1255" w:type="dxa"/>
          </w:tcPr>
          <w:p w14:paraId="0C213EC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272CA4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8C82D5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72811B9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1212DB5B" w14:textId="77777777" w:rsidTr="00BA7FC3">
        <w:tc>
          <w:tcPr>
            <w:tcW w:w="1255" w:type="dxa"/>
          </w:tcPr>
          <w:p w14:paraId="0B4DFAC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99A75A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5A0DEA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4789F1E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37B7C28B" w14:textId="77777777" w:rsidTr="00BA7FC3">
        <w:tc>
          <w:tcPr>
            <w:tcW w:w="1255" w:type="dxa"/>
          </w:tcPr>
          <w:p w14:paraId="7875E5C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5DFC2A0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DE6283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71A08FC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41DFAA4A" w14:textId="77777777" w:rsidTr="00BA7FC3">
        <w:tc>
          <w:tcPr>
            <w:tcW w:w="1255" w:type="dxa"/>
          </w:tcPr>
          <w:p w14:paraId="1FAF29D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1DE4BA5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ACCFC3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54F4795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15F6102E" w14:textId="77777777" w:rsidTr="00BA7FC3">
        <w:tc>
          <w:tcPr>
            <w:tcW w:w="1255" w:type="dxa"/>
          </w:tcPr>
          <w:p w14:paraId="3C94AEC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2F00DBB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EFA88E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7C63A67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174ACA8D" w14:textId="77777777" w:rsidTr="00BA7FC3">
        <w:tc>
          <w:tcPr>
            <w:tcW w:w="1255" w:type="dxa"/>
          </w:tcPr>
          <w:p w14:paraId="1BD76C6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3265C3D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0517F47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03094FE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46D19CFC" w14:textId="77777777" w:rsidTr="00BA7FC3">
        <w:tc>
          <w:tcPr>
            <w:tcW w:w="1255" w:type="dxa"/>
          </w:tcPr>
          <w:p w14:paraId="2B494C3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35FD549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2A2D55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4BDF0BB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2D1747" w14:paraId="5D618C58" w14:textId="77777777" w:rsidTr="00BA7FC3">
        <w:tc>
          <w:tcPr>
            <w:tcW w:w="1255" w:type="dxa"/>
          </w:tcPr>
          <w:p w14:paraId="7280552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C435E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04F785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3C8338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726D123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51C5553E" w14:textId="77777777" w:rsidTr="00BA7FC3">
        <w:tc>
          <w:tcPr>
            <w:tcW w:w="1255" w:type="dxa"/>
          </w:tcPr>
          <w:p w14:paraId="0251F24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E03F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KI</w:t>
            </w:r>
          </w:p>
        </w:tc>
        <w:tc>
          <w:tcPr>
            <w:tcW w:w="2160" w:type="dxa"/>
            <w:vAlign w:val="bottom"/>
          </w:tcPr>
          <w:p w14:paraId="1CC7326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20E5794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1E69894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1D1C7917" w14:textId="77777777" w:rsidTr="00BA7FC3">
        <w:tc>
          <w:tcPr>
            <w:tcW w:w="1255" w:type="dxa"/>
          </w:tcPr>
          <w:p w14:paraId="1A64188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E03F7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D0E715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7E1F4FE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1249325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45AFA4CB" w14:textId="77777777" w:rsidTr="00BA7FC3">
        <w:tc>
          <w:tcPr>
            <w:tcW w:w="1255" w:type="dxa"/>
            <w:vAlign w:val="bottom"/>
          </w:tcPr>
          <w:p w14:paraId="685E202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7E0445D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04F93D5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890" w:type="dxa"/>
          </w:tcPr>
          <w:p w14:paraId="68B3682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29DC9C6F" w14:textId="77777777" w:rsidTr="00BA7FC3">
        <w:tc>
          <w:tcPr>
            <w:tcW w:w="1255" w:type="dxa"/>
          </w:tcPr>
          <w:p w14:paraId="7E51C68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223B020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CC9116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58AE180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512981E8" w14:textId="77777777" w:rsidTr="00BA7FC3">
        <w:tc>
          <w:tcPr>
            <w:tcW w:w="1255" w:type="dxa"/>
          </w:tcPr>
          <w:p w14:paraId="0F6A2AA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6F280A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03EBE3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12152B4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0599BD2F" w14:textId="77777777" w:rsidTr="00BA7FC3">
        <w:tc>
          <w:tcPr>
            <w:tcW w:w="1255" w:type="dxa"/>
          </w:tcPr>
          <w:p w14:paraId="40696F9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27EA79D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951680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73119BF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3FB6B11E" w14:textId="77777777" w:rsidTr="00BA7FC3">
        <w:tc>
          <w:tcPr>
            <w:tcW w:w="1255" w:type="dxa"/>
          </w:tcPr>
          <w:p w14:paraId="75FB752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ACB865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7CEE3BA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5A746E4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203A80DD" w14:textId="77777777" w:rsidTr="00BA7FC3">
        <w:tc>
          <w:tcPr>
            <w:tcW w:w="1255" w:type="dxa"/>
          </w:tcPr>
          <w:p w14:paraId="5EB5AF4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7B1124E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BC1BF6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32D7EA0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1321EA57" w14:textId="77777777" w:rsidTr="00BA7FC3">
        <w:tc>
          <w:tcPr>
            <w:tcW w:w="1255" w:type="dxa"/>
          </w:tcPr>
          <w:p w14:paraId="7F6E621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8B61B5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0D42E22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59EA789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2D1747" w14:paraId="315AE846" w14:textId="77777777" w:rsidTr="00BA7FC3">
        <w:tc>
          <w:tcPr>
            <w:tcW w:w="1255" w:type="dxa"/>
          </w:tcPr>
          <w:p w14:paraId="1727D42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6E0215F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11150A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704F682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2D1747" w14:paraId="2850BA92" w14:textId="77777777" w:rsidTr="00BA7FC3">
        <w:tc>
          <w:tcPr>
            <w:tcW w:w="1255" w:type="dxa"/>
          </w:tcPr>
          <w:p w14:paraId="078D8C1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5C440CD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39ADA70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55EE0C0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2D1747" w14:paraId="41C097AA" w14:textId="77777777" w:rsidTr="00BA7FC3">
        <w:tc>
          <w:tcPr>
            <w:tcW w:w="1255" w:type="dxa"/>
          </w:tcPr>
          <w:p w14:paraId="3C122BD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20287E7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C879CC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09955A9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2D1747" w14:paraId="2A7B38E2" w14:textId="77777777" w:rsidTr="00BA7FC3">
        <w:tc>
          <w:tcPr>
            <w:tcW w:w="1255" w:type="dxa"/>
          </w:tcPr>
          <w:p w14:paraId="14871B9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00A84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1E39561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18A907C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1890" w:type="dxa"/>
          </w:tcPr>
          <w:p w14:paraId="279C191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2D1747" w14:paraId="68090CA0" w14:textId="77777777" w:rsidTr="00BA7FC3">
        <w:tc>
          <w:tcPr>
            <w:tcW w:w="1255" w:type="dxa"/>
            <w:vAlign w:val="bottom"/>
          </w:tcPr>
          <w:p w14:paraId="5442126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05C93DF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145AA47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746529F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</w:tr>
      <w:tr w:rsidR="002D1747" w14:paraId="78479109" w14:textId="77777777" w:rsidTr="00BA7FC3">
        <w:tc>
          <w:tcPr>
            <w:tcW w:w="1255" w:type="dxa"/>
          </w:tcPr>
          <w:p w14:paraId="3E36530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8E4EE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451C2BE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64CC25A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1890" w:type="dxa"/>
          </w:tcPr>
          <w:p w14:paraId="06CCC25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</w:tr>
      <w:tr w:rsidR="002D1747" w14:paraId="459C4138" w14:textId="77777777" w:rsidTr="00BA7FC3">
        <w:tc>
          <w:tcPr>
            <w:tcW w:w="1255" w:type="dxa"/>
          </w:tcPr>
          <w:p w14:paraId="6C9410E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8E4EE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0758AFC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705D357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1890" w:type="dxa"/>
          </w:tcPr>
          <w:p w14:paraId="42DA23C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</w:tr>
      <w:tr w:rsidR="002D1747" w14:paraId="2E1E5A2C" w14:textId="77777777" w:rsidTr="00BA7FC3">
        <w:tc>
          <w:tcPr>
            <w:tcW w:w="1255" w:type="dxa"/>
          </w:tcPr>
          <w:p w14:paraId="167EE1B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8E4EEC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1CA5807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143F544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  <w:vAlign w:val="bottom"/>
          </w:tcPr>
          <w:p w14:paraId="5C907D2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</w:tr>
      <w:tr w:rsidR="002D1747" w14:paraId="712AC022" w14:textId="77777777" w:rsidTr="00BA7FC3">
        <w:tc>
          <w:tcPr>
            <w:tcW w:w="1255" w:type="dxa"/>
          </w:tcPr>
          <w:p w14:paraId="5D76206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82253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17C4ED4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78CF6D9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  <w:vAlign w:val="bottom"/>
          </w:tcPr>
          <w:p w14:paraId="48AB5D6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2D1747" w14:paraId="7F4A830D" w14:textId="77777777" w:rsidTr="00BA7FC3">
        <w:tc>
          <w:tcPr>
            <w:tcW w:w="1255" w:type="dxa"/>
          </w:tcPr>
          <w:p w14:paraId="1019CD6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82253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48E944A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bottom"/>
          </w:tcPr>
          <w:p w14:paraId="37FC886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6E098BF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2D1747" w14:paraId="0F037B0D" w14:textId="77777777" w:rsidTr="00BA7FC3">
        <w:tc>
          <w:tcPr>
            <w:tcW w:w="1255" w:type="dxa"/>
          </w:tcPr>
          <w:p w14:paraId="6892762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82253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55CB3CF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70EF7DB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  <w:vAlign w:val="bottom"/>
          </w:tcPr>
          <w:p w14:paraId="2EB5C99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2D1747" w14:paraId="4997B098" w14:textId="77777777" w:rsidTr="00BA7FC3">
        <w:tc>
          <w:tcPr>
            <w:tcW w:w="1255" w:type="dxa"/>
          </w:tcPr>
          <w:p w14:paraId="1394695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82253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3F9A946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bottom"/>
          </w:tcPr>
          <w:p w14:paraId="283C5D8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2EDC042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2D1747" w14:paraId="68891276" w14:textId="77777777" w:rsidTr="00BA7FC3">
        <w:tc>
          <w:tcPr>
            <w:tcW w:w="1255" w:type="dxa"/>
          </w:tcPr>
          <w:p w14:paraId="5B5E970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82253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56D5B3C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5F5E9BE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4B8FD91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2D1747" w14:paraId="724760EC" w14:textId="77777777" w:rsidTr="00BA7FC3">
        <w:tc>
          <w:tcPr>
            <w:tcW w:w="1255" w:type="dxa"/>
          </w:tcPr>
          <w:p w14:paraId="6D962C6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782253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35326F1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bottom"/>
          </w:tcPr>
          <w:p w14:paraId="6ADBBE8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0B2A568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2D1747" w14:paraId="4B2F3373" w14:textId="77777777" w:rsidTr="00BA7FC3">
        <w:tc>
          <w:tcPr>
            <w:tcW w:w="1255" w:type="dxa"/>
          </w:tcPr>
          <w:p w14:paraId="375E27A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AC7586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3225386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8F2448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  <w:vAlign w:val="bottom"/>
          </w:tcPr>
          <w:p w14:paraId="613BB8D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2D1747" w14:paraId="2C7F790B" w14:textId="77777777" w:rsidTr="00BA7FC3">
        <w:tc>
          <w:tcPr>
            <w:tcW w:w="1255" w:type="dxa"/>
          </w:tcPr>
          <w:p w14:paraId="6CD59BB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AC7586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59C3AC9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42C2346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2F60B7F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2D1747" w14:paraId="6E8561F7" w14:textId="77777777" w:rsidTr="00BA7FC3">
        <w:tc>
          <w:tcPr>
            <w:tcW w:w="1255" w:type="dxa"/>
          </w:tcPr>
          <w:p w14:paraId="315378C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AC7586">
              <w:rPr>
                <w:rFonts w:ascii="Arial" w:hAnsi="Arial" w:cs="Arial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2160" w:type="dxa"/>
            <w:vAlign w:val="bottom"/>
          </w:tcPr>
          <w:p w14:paraId="6A4E608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bottom"/>
          </w:tcPr>
          <w:p w14:paraId="5BDB331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03444E8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2D1747" w14:paraId="7DF50B9D" w14:textId="77777777" w:rsidTr="00BA7FC3">
        <w:tc>
          <w:tcPr>
            <w:tcW w:w="1255" w:type="dxa"/>
          </w:tcPr>
          <w:p w14:paraId="0E0C212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B35E04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0261305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6588122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302E5EB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2D1747" w14:paraId="2B2C1803" w14:textId="77777777" w:rsidTr="00BA7FC3">
        <w:tc>
          <w:tcPr>
            <w:tcW w:w="1255" w:type="dxa"/>
          </w:tcPr>
          <w:p w14:paraId="3CCB848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B35E04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66A786C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43EB784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890" w:type="dxa"/>
          </w:tcPr>
          <w:p w14:paraId="3B724E2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2D1747" w14:paraId="03D2B988" w14:textId="77777777" w:rsidTr="00BA7FC3">
        <w:tc>
          <w:tcPr>
            <w:tcW w:w="1255" w:type="dxa"/>
            <w:vAlign w:val="bottom"/>
          </w:tcPr>
          <w:p w14:paraId="55A204A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439870A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60" w:type="dxa"/>
            <w:vAlign w:val="bottom"/>
          </w:tcPr>
          <w:p w14:paraId="4A267A2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412A037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2D1747" w14:paraId="0872DAFD" w14:textId="77777777" w:rsidTr="00BA7FC3">
        <w:tc>
          <w:tcPr>
            <w:tcW w:w="1255" w:type="dxa"/>
          </w:tcPr>
          <w:p w14:paraId="462441B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B33E9D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77F9E2D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4881533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246316E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2D1747" w14:paraId="1D54885C" w14:textId="77777777" w:rsidTr="00BA7FC3">
        <w:tc>
          <w:tcPr>
            <w:tcW w:w="1255" w:type="dxa"/>
          </w:tcPr>
          <w:p w14:paraId="3947D66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B33E9D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13FA0E7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7B0A5A5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5738139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2D1747" w14:paraId="0353FA85" w14:textId="77777777" w:rsidTr="00BA7FC3">
        <w:tc>
          <w:tcPr>
            <w:tcW w:w="1255" w:type="dxa"/>
          </w:tcPr>
          <w:p w14:paraId="4EFFF89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A1AEB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4CF11B3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bottom"/>
          </w:tcPr>
          <w:p w14:paraId="58ADDCB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20F8C96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2D1747" w14:paraId="7EA1762F" w14:textId="77777777" w:rsidTr="00BA7FC3">
        <w:tc>
          <w:tcPr>
            <w:tcW w:w="1255" w:type="dxa"/>
          </w:tcPr>
          <w:p w14:paraId="47BE825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5A1AEB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729AAB5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IA</w:t>
            </w:r>
          </w:p>
        </w:tc>
        <w:tc>
          <w:tcPr>
            <w:tcW w:w="1260" w:type="dxa"/>
            <w:vAlign w:val="bottom"/>
          </w:tcPr>
          <w:p w14:paraId="32ABAC0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7EF4565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2D1747" w14:paraId="06EB39AC" w14:textId="77777777" w:rsidTr="00BA7FC3">
        <w:tc>
          <w:tcPr>
            <w:tcW w:w="1255" w:type="dxa"/>
          </w:tcPr>
          <w:p w14:paraId="133FF1F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F273B5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17328B8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091FFBD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2B0C036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2D1747" w14:paraId="2917F14A" w14:textId="77777777" w:rsidTr="00BA7FC3">
        <w:tc>
          <w:tcPr>
            <w:tcW w:w="1255" w:type="dxa"/>
          </w:tcPr>
          <w:p w14:paraId="0910384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F273B5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4E4AD50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27DA547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7DE72F8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</w:tr>
      <w:tr w:rsidR="002D1747" w14:paraId="1F11351D" w14:textId="77777777" w:rsidTr="00BA7FC3">
        <w:tc>
          <w:tcPr>
            <w:tcW w:w="1255" w:type="dxa"/>
            <w:vAlign w:val="bottom"/>
          </w:tcPr>
          <w:p w14:paraId="16907F3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406D714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LAG-Ida</w:t>
            </w:r>
          </w:p>
        </w:tc>
        <w:tc>
          <w:tcPr>
            <w:tcW w:w="1260" w:type="dxa"/>
            <w:vAlign w:val="bottom"/>
          </w:tcPr>
          <w:p w14:paraId="41A01DF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36A97C4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</w:tr>
      <w:tr w:rsidR="002D1747" w14:paraId="1B76F369" w14:textId="77777777" w:rsidTr="00BA7FC3">
        <w:tc>
          <w:tcPr>
            <w:tcW w:w="1255" w:type="dxa"/>
          </w:tcPr>
          <w:p w14:paraId="722F6F6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344D15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20D1A26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2550171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</w:tcPr>
          <w:p w14:paraId="0C93C19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</w:tr>
      <w:tr w:rsidR="002D1747" w14:paraId="57790247" w14:textId="77777777" w:rsidTr="00BA7FC3">
        <w:tc>
          <w:tcPr>
            <w:tcW w:w="1255" w:type="dxa"/>
          </w:tcPr>
          <w:p w14:paraId="3D64BB0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344D15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5C685BC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2A96BA4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737480A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</w:tr>
      <w:tr w:rsidR="002D1747" w14:paraId="7CBB96F8" w14:textId="77777777" w:rsidTr="00BA7FC3">
        <w:tc>
          <w:tcPr>
            <w:tcW w:w="1255" w:type="dxa"/>
          </w:tcPr>
          <w:p w14:paraId="585935D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26832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717316A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6737E7B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66C05CF8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</w:tr>
      <w:tr w:rsidR="002D1747" w14:paraId="1BF293BA" w14:textId="77777777" w:rsidTr="00BA7FC3">
        <w:tc>
          <w:tcPr>
            <w:tcW w:w="1255" w:type="dxa"/>
          </w:tcPr>
          <w:p w14:paraId="439B921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226832"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424163A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61983CC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286092F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</w:tr>
      <w:tr w:rsidR="002D1747" w14:paraId="1F891ADD" w14:textId="77777777" w:rsidTr="00BA7FC3">
        <w:tc>
          <w:tcPr>
            <w:tcW w:w="1255" w:type="dxa"/>
            <w:vAlign w:val="bottom"/>
          </w:tcPr>
          <w:p w14:paraId="441A0E6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36A84CD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IA</w:t>
            </w:r>
          </w:p>
        </w:tc>
        <w:tc>
          <w:tcPr>
            <w:tcW w:w="1260" w:type="dxa"/>
            <w:vAlign w:val="bottom"/>
          </w:tcPr>
          <w:p w14:paraId="71993E8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  <w:vAlign w:val="bottom"/>
          </w:tcPr>
          <w:p w14:paraId="1F01B4F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2D1747" w14:paraId="6851CDD8" w14:textId="77777777" w:rsidTr="00BA7FC3">
        <w:tc>
          <w:tcPr>
            <w:tcW w:w="1255" w:type="dxa"/>
            <w:vAlign w:val="bottom"/>
          </w:tcPr>
          <w:p w14:paraId="69D858A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2BCE5D6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26E31F7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723B4EF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</w:tr>
      <w:tr w:rsidR="002D1747" w14:paraId="0D649A24" w14:textId="77777777" w:rsidTr="00BA7FC3">
        <w:tc>
          <w:tcPr>
            <w:tcW w:w="1255" w:type="dxa"/>
          </w:tcPr>
          <w:p w14:paraId="2552CF9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74F2411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IA</w:t>
            </w:r>
          </w:p>
        </w:tc>
        <w:tc>
          <w:tcPr>
            <w:tcW w:w="1260" w:type="dxa"/>
            <w:vAlign w:val="bottom"/>
          </w:tcPr>
          <w:p w14:paraId="0CB932B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37DBFC2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</w:tr>
      <w:tr w:rsidR="002D1747" w14:paraId="435E4078" w14:textId="77777777" w:rsidTr="00BA7FC3">
        <w:tc>
          <w:tcPr>
            <w:tcW w:w="1255" w:type="dxa"/>
          </w:tcPr>
          <w:p w14:paraId="677A1F3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530D179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IA</w:t>
            </w:r>
          </w:p>
        </w:tc>
        <w:tc>
          <w:tcPr>
            <w:tcW w:w="1260" w:type="dxa"/>
            <w:vAlign w:val="bottom"/>
          </w:tcPr>
          <w:p w14:paraId="384DD631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1D1ED85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</w:tr>
      <w:tr w:rsidR="002D1747" w14:paraId="508C3F4D" w14:textId="77777777" w:rsidTr="00BA7FC3">
        <w:tc>
          <w:tcPr>
            <w:tcW w:w="1255" w:type="dxa"/>
          </w:tcPr>
          <w:p w14:paraId="11DC24A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45769ABE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IA</w:t>
            </w:r>
          </w:p>
        </w:tc>
        <w:tc>
          <w:tcPr>
            <w:tcW w:w="1260" w:type="dxa"/>
            <w:vAlign w:val="bottom"/>
          </w:tcPr>
          <w:p w14:paraId="721B4BD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</w:tcPr>
          <w:p w14:paraId="1C38F7EF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81C6A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</w:tr>
      <w:tr w:rsidR="002D1747" w14:paraId="01051B4B" w14:textId="77777777" w:rsidTr="00BA7FC3">
        <w:tc>
          <w:tcPr>
            <w:tcW w:w="1255" w:type="dxa"/>
          </w:tcPr>
          <w:p w14:paraId="2F653EA5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5A21195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260" w:type="dxa"/>
            <w:vAlign w:val="bottom"/>
          </w:tcPr>
          <w:p w14:paraId="42D5A01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1890" w:type="dxa"/>
          </w:tcPr>
          <w:p w14:paraId="186BF79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81C6A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</w:tr>
      <w:tr w:rsidR="002D1747" w14:paraId="0F0CA1B1" w14:textId="77777777" w:rsidTr="00BA7FC3">
        <w:tc>
          <w:tcPr>
            <w:tcW w:w="1255" w:type="dxa"/>
          </w:tcPr>
          <w:p w14:paraId="3BF4C6C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387A21B9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FIA</w:t>
            </w:r>
          </w:p>
        </w:tc>
        <w:tc>
          <w:tcPr>
            <w:tcW w:w="1260" w:type="dxa"/>
            <w:vAlign w:val="bottom"/>
          </w:tcPr>
          <w:p w14:paraId="406C975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20F5C17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2D1747" w14:paraId="063C37EF" w14:textId="77777777" w:rsidTr="00BA7FC3">
        <w:tc>
          <w:tcPr>
            <w:tcW w:w="1255" w:type="dxa"/>
          </w:tcPr>
          <w:p w14:paraId="72A3CF8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115C574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IA</w:t>
            </w:r>
          </w:p>
        </w:tc>
        <w:tc>
          <w:tcPr>
            <w:tcW w:w="1260" w:type="dxa"/>
            <w:vAlign w:val="bottom"/>
          </w:tcPr>
          <w:p w14:paraId="1E8D7A0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348FA86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D1747" w14:paraId="54B750BA" w14:textId="77777777" w:rsidTr="00BA7FC3">
        <w:tc>
          <w:tcPr>
            <w:tcW w:w="1255" w:type="dxa"/>
          </w:tcPr>
          <w:p w14:paraId="4F3A8E5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0E2555"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147444A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IA</w:t>
            </w:r>
          </w:p>
        </w:tc>
        <w:tc>
          <w:tcPr>
            <w:tcW w:w="1260" w:type="dxa"/>
            <w:vAlign w:val="bottom"/>
          </w:tcPr>
          <w:p w14:paraId="4B7A7D5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  <w:vAlign w:val="bottom"/>
          </w:tcPr>
          <w:p w14:paraId="3527D8DC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D1747" w14:paraId="57E6C0D4" w14:textId="77777777" w:rsidTr="00BA7FC3">
        <w:tc>
          <w:tcPr>
            <w:tcW w:w="1255" w:type="dxa"/>
            <w:vAlign w:val="bottom"/>
          </w:tcPr>
          <w:p w14:paraId="17A0E37D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1243E5D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51D4274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52F33936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D1747" w14:paraId="0543FA78" w14:textId="77777777" w:rsidTr="00BA7FC3">
        <w:tc>
          <w:tcPr>
            <w:tcW w:w="1255" w:type="dxa"/>
            <w:vAlign w:val="bottom"/>
          </w:tcPr>
          <w:p w14:paraId="4A807AA7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+TKI</w:t>
            </w:r>
          </w:p>
        </w:tc>
        <w:tc>
          <w:tcPr>
            <w:tcW w:w="2160" w:type="dxa"/>
            <w:vAlign w:val="bottom"/>
          </w:tcPr>
          <w:p w14:paraId="3DEE3940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CLIA</w:t>
            </w:r>
          </w:p>
        </w:tc>
        <w:tc>
          <w:tcPr>
            <w:tcW w:w="1260" w:type="dxa"/>
            <w:vAlign w:val="bottom"/>
          </w:tcPr>
          <w:p w14:paraId="77172B42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1890" w:type="dxa"/>
            <w:vAlign w:val="bottom"/>
          </w:tcPr>
          <w:p w14:paraId="4EE3691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D1747" w14:paraId="01B744E6" w14:textId="77777777" w:rsidTr="00BA7FC3">
        <w:tc>
          <w:tcPr>
            <w:tcW w:w="1255" w:type="dxa"/>
            <w:vAlign w:val="bottom"/>
          </w:tcPr>
          <w:p w14:paraId="1BEC6FEA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A+TKI</w:t>
            </w:r>
          </w:p>
        </w:tc>
        <w:tc>
          <w:tcPr>
            <w:tcW w:w="2160" w:type="dxa"/>
            <w:vAlign w:val="bottom"/>
          </w:tcPr>
          <w:p w14:paraId="588E1ED3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60" w:type="dxa"/>
            <w:vAlign w:val="bottom"/>
          </w:tcPr>
          <w:p w14:paraId="5F41750B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890" w:type="dxa"/>
            <w:vAlign w:val="bottom"/>
          </w:tcPr>
          <w:p w14:paraId="6D341284" w14:textId="77777777" w:rsidR="002D1747" w:rsidRPr="00920128" w:rsidRDefault="002D1747" w:rsidP="00BA7F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92012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</w:tbl>
    <w:p w14:paraId="6EDAD13E" w14:textId="77777777" w:rsidR="002D1747" w:rsidRDefault="002D1747" w:rsidP="002D1747">
      <w:pPr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 xml:space="preserve">AraC = cytarabine; FA = fludarabine/AraC; IA = idarubicin/AraC; FA = fludarabine/AraC; CIA = clofarabine/idarubicin/AraC; </w:t>
      </w:r>
    </w:p>
    <w:p w14:paraId="5B9A1F60" w14:textId="5C77D78A" w:rsidR="002C1D9F" w:rsidRDefault="002D1747">
      <w:pPr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>CLIA = cladribine/idarubicin/AraC; FLAG-Ida = fludarabine/AraC/GCSF/idarubicin</w:t>
      </w:r>
    </w:p>
    <w:p w14:paraId="4164CBBB" w14:textId="4C58C1BC" w:rsidR="005B447B" w:rsidRPr="005B447B" w:rsidRDefault="005B447B">
      <w:pPr>
        <w:rPr>
          <w:rFonts w:ascii="Arial" w:hAnsi="Arial" w:cs="Arial"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lastRenderedPageBreak/>
        <w:t xml:space="preserve">Supplementary Table 5. </w:t>
      </w:r>
      <w:r>
        <w:rPr>
          <w:rFonts w:ascii="Arial" w:hAnsi="Arial" w:cs="Arial"/>
          <w:bCs/>
          <w:sz w:val="20"/>
          <w:szCs w:val="22"/>
        </w:rPr>
        <w:t>60-day mortality</w:t>
      </w:r>
      <w:r w:rsidR="0087300C">
        <w:rPr>
          <w:rFonts w:ascii="Arial" w:hAnsi="Arial" w:cs="Arial"/>
          <w:bCs/>
          <w:sz w:val="20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759"/>
        <w:gridCol w:w="3330"/>
        <w:gridCol w:w="2965"/>
      </w:tblGrid>
      <w:tr w:rsidR="005B447B" w:rsidRPr="00A15DD5" w14:paraId="33B5D3CD" w14:textId="77777777" w:rsidTr="00EC5B8D">
        <w:tc>
          <w:tcPr>
            <w:tcW w:w="1296" w:type="dxa"/>
          </w:tcPr>
          <w:p w14:paraId="3C910E3D" w14:textId="0D26CB9E" w:rsidR="005B447B" w:rsidRPr="005B447B" w:rsidRDefault="0087300C" w:rsidP="005B447B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atient G</w:t>
            </w:r>
            <w:r w:rsidR="005B447B" w:rsidRPr="005B447B">
              <w:rPr>
                <w:rFonts w:ascii="Arial" w:hAnsi="Arial" w:cs="Arial"/>
                <w:b/>
                <w:sz w:val="20"/>
              </w:rPr>
              <w:t>roup</w:t>
            </w:r>
          </w:p>
        </w:tc>
        <w:tc>
          <w:tcPr>
            <w:tcW w:w="1759" w:type="dxa"/>
          </w:tcPr>
          <w:p w14:paraId="23DC1A85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B447B">
              <w:rPr>
                <w:rFonts w:ascii="Arial" w:hAnsi="Arial" w:cs="Arial"/>
                <w:b/>
                <w:sz w:val="20"/>
              </w:rPr>
              <w:t>Overall survival (months)</w:t>
            </w:r>
          </w:p>
        </w:tc>
        <w:tc>
          <w:tcPr>
            <w:tcW w:w="3330" w:type="dxa"/>
          </w:tcPr>
          <w:p w14:paraId="4DF22A6C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B447B">
              <w:rPr>
                <w:rFonts w:ascii="Arial" w:hAnsi="Arial" w:cs="Arial"/>
                <w:b/>
                <w:sz w:val="20"/>
              </w:rPr>
              <w:t>Cause of death</w:t>
            </w:r>
          </w:p>
        </w:tc>
        <w:tc>
          <w:tcPr>
            <w:tcW w:w="2965" w:type="dxa"/>
          </w:tcPr>
          <w:p w14:paraId="5E523D5C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B447B">
              <w:rPr>
                <w:rFonts w:ascii="Arial" w:hAnsi="Arial" w:cs="Arial"/>
                <w:b/>
                <w:sz w:val="20"/>
              </w:rPr>
              <w:t>Disease status at time of death</w:t>
            </w:r>
          </w:p>
          <w:p w14:paraId="1408E13E" w14:textId="328CBD25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</w:p>
        </w:tc>
      </w:tr>
      <w:tr w:rsidR="005B447B" w:rsidRPr="00B91D6B" w14:paraId="68269609" w14:textId="77777777" w:rsidTr="00EC5B8D">
        <w:tc>
          <w:tcPr>
            <w:tcW w:w="1296" w:type="dxa"/>
          </w:tcPr>
          <w:p w14:paraId="618B35DD" w14:textId="77777777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IC+TKI</w:t>
            </w:r>
          </w:p>
        </w:tc>
        <w:tc>
          <w:tcPr>
            <w:tcW w:w="1759" w:type="dxa"/>
          </w:tcPr>
          <w:p w14:paraId="349E49AF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3330" w:type="dxa"/>
          </w:tcPr>
          <w:p w14:paraId="377D95B7" w14:textId="77777777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seizure versus stroke</w:t>
            </w:r>
          </w:p>
        </w:tc>
        <w:tc>
          <w:tcPr>
            <w:tcW w:w="2965" w:type="dxa"/>
          </w:tcPr>
          <w:p w14:paraId="67E570D5" w14:textId="3F781118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o early to evaluate</w:t>
            </w:r>
          </w:p>
        </w:tc>
      </w:tr>
      <w:tr w:rsidR="005B447B" w:rsidRPr="00B91D6B" w14:paraId="4A1212DE" w14:textId="77777777" w:rsidTr="00EC5B8D">
        <w:tc>
          <w:tcPr>
            <w:tcW w:w="1296" w:type="dxa"/>
          </w:tcPr>
          <w:p w14:paraId="2B56BE5F" w14:textId="77777777" w:rsidR="005B447B" w:rsidRPr="005B447B" w:rsidRDefault="005B447B" w:rsidP="00D24729">
            <w:pPr>
              <w:rPr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IC+TKI</w:t>
            </w:r>
          </w:p>
        </w:tc>
        <w:tc>
          <w:tcPr>
            <w:tcW w:w="1759" w:type="dxa"/>
          </w:tcPr>
          <w:p w14:paraId="39D219F4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0.8</w:t>
            </w:r>
          </w:p>
        </w:tc>
        <w:tc>
          <w:tcPr>
            <w:tcW w:w="3330" w:type="dxa"/>
          </w:tcPr>
          <w:p w14:paraId="4C3A7E81" w14:textId="77777777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unknown (out of hospital)</w:t>
            </w:r>
          </w:p>
        </w:tc>
        <w:tc>
          <w:tcPr>
            <w:tcW w:w="2965" w:type="dxa"/>
          </w:tcPr>
          <w:p w14:paraId="7B140509" w14:textId="3F183418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o early to evaluate</w:t>
            </w:r>
          </w:p>
        </w:tc>
      </w:tr>
      <w:tr w:rsidR="005B447B" w:rsidRPr="00B91D6B" w14:paraId="48C7CF7F" w14:textId="77777777" w:rsidTr="00EC5B8D">
        <w:tc>
          <w:tcPr>
            <w:tcW w:w="1296" w:type="dxa"/>
          </w:tcPr>
          <w:p w14:paraId="326ABE5E" w14:textId="77777777" w:rsidR="005B447B" w:rsidRPr="005B447B" w:rsidRDefault="005B447B" w:rsidP="00D24729">
            <w:pPr>
              <w:rPr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IC+TKI</w:t>
            </w:r>
          </w:p>
        </w:tc>
        <w:tc>
          <w:tcPr>
            <w:tcW w:w="1759" w:type="dxa"/>
          </w:tcPr>
          <w:p w14:paraId="4415EF52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3330" w:type="dxa"/>
          </w:tcPr>
          <w:p w14:paraId="188AE818" w14:textId="77777777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pulmonary hemorrhage</w:t>
            </w:r>
          </w:p>
        </w:tc>
        <w:tc>
          <w:tcPr>
            <w:tcW w:w="2965" w:type="dxa"/>
          </w:tcPr>
          <w:p w14:paraId="23F6A940" w14:textId="7E7D3CB9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LFS</w:t>
            </w:r>
          </w:p>
        </w:tc>
      </w:tr>
      <w:tr w:rsidR="005B447B" w:rsidRPr="00B91D6B" w14:paraId="77110C87" w14:textId="77777777" w:rsidTr="00EC5B8D">
        <w:tc>
          <w:tcPr>
            <w:tcW w:w="1296" w:type="dxa"/>
          </w:tcPr>
          <w:p w14:paraId="34700D69" w14:textId="77777777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HMA+TKI</w:t>
            </w:r>
          </w:p>
        </w:tc>
        <w:tc>
          <w:tcPr>
            <w:tcW w:w="1759" w:type="dxa"/>
          </w:tcPr>
          <w:p w14:paraId="49BF398E" w14:textId="77777777" w:rsidR="005B447B" w:rsidRPr="005B447B" w:rsidRDefault="005B447B" w:rsidP="005B447B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1.7</w:t>
            </w:r>
          </w:p>
        </w:tc>
        <w:tc>
          <w:tcPr>
            <w:tcW w:w="3330" w:type="dxa"/>
          </w:tcPr>
          <w:p w14:paraId="480FD035" w14:textId="77777777" w:rsidR="005B447B" w:rsidRPr="005B447B" w:rsidRDefault="005B447B" w:rsidP="00D24729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pneumonia, renal failure</w:t>
            </w:r>
          </w:p>
        </w:tc>
        <w:tc>
          <w:tcPr>
            <w:tcW w:w="2965" w:type="dxa"/>
          </w:tcPr>
          <w:p w14:paraId="21B35001" w14:textId="62123EE7" w:rsidR="005B447B" w:rsidRPr="005B447B" w:rsidRDefault="00EC5B8D" w:rsidP="00D2472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 response, active disease</w:t>
            </w:r>
          </w:p>
        </w:tc>
      </w:tr>
      <w:tr w:rsidR="00EC5B8D" w:rsidRPr="00B91D6B" w14:paraId="7F1FA6EE" w14:textId="77777777" w:rsidTr="00EC5B8D">
        <w:tc>
          <w:tcPr>
            <w:tcW w:w="1296" w:type="dxa"/>
          </w:tcPr>
          <w:p w14:paraId="641A92E6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HMA+TKI</w:t>
            </w:r>
          </w:p>
        </w:tc>
        <w:tc>
          <w:tcPr>
            <w:tcW w:w="1759" w:type="dxa"/>
          </w:tcPr>
          <w:p w14:paraId="6A826522" w14:textId="77777777" w:rsidR="00EC5B8D" w:rsidRPr="005B447B" w:rsidRDefault="00EC5B8D" w:rsidP="00EC5B8D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3330" w:type="dxa"/>
          </w:tcPr>
          <w:p w14:paraId="276EB28D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pneumonia</w:t>
            </w:r>
          </w:p>
        </w:tc>
        <w:tc>
          <w:tcPr>
            <w:tcW w:w="2965" w:type="dxa"/>
          </w:tcPr>
          <w:p w14:paraId="5CC4A5F6" w14:textId="477749AE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o early to evaluate</w:t>
            </w:r>
          </w:p>
        </w:tc>
      </w:tr>
      <w:tr w:rsidR="00EC5B8D" w:rsidRPr="00B91D6B" w14:paraId="38FFE2C1" w14:textId="77777777" w:rsidTr="00EC5B8D">
        <w:tc>
          <w:tcPr>
            <w:tcW w:w="1296" w:type="dxa"/>
          </w:tcPr>
          <w:p w14:paraId="7C53ED1F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TKI</w:t>
            </w:r>
          </w:p>
        </w:tc>
        <w:tc>
          <w:tcPr>
            <w:tcW w:w="1759" w:type="dxa"/>
          </w:tcPr>
          <w:p w14:paraId="3ABCB76C" w14:textId="77777777" w:rsidR="00EC5B8D" w:rsidRPr="005B447B" w:rsidRDefault="00EC5B8D" w:rsidP="00EC5B8D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3330" w:type="dxa"/>
          </w:tcPr>
          <w:p w14:paraId="74D57922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unknown (out of hospital)</w:t>
            </w:r>
          </w:p>
        </w:tc>
        <w:tc>
          <w:tcPr>
            <w:tcW w:w="2965" w:type="dxa"/>
          </w:tcPr>
          <w:p w14:paraId="3C94F175" w14:textId="46526862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o early to evaluate</w:t>
            </w:r>
          </w:p>
        </w:tc>
      </w:tr>
      <w:tr w:rsidR="00EC5B8D" w:rsidRPr="00B91D6B" w14:paraId="18C54132" w14:textId="77777777" w:rsidTr="00EC5B8D">
        <w:tc>
          <w:tcPr>
            <w:tcW w:w="1296" w:type="dxa"/>
          </w:tcPr>
          <w:p w14:paraId="4BAAEA5E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IC</w:t>
            </w:r>
          </w:p>
        </w:tc>
        <w:tc>
          <w:tcPr>
            <w:tcW w:w="1759" w:type="dxa"/>
          </w:tcPr>
          <w:p w14:paraId="76EDF355" w14:textId="77777777" w:rsidR="00EC5B8D" w:rsidRPr="005B447B" w:rsidRDefault="00EC5B8D" w:rsidP="00EC5B8D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3330" w:type="dxa"/>
          </w:tcPr>
          <w:p w14:paraId="219D0642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unknown (out of hospital)</w:t>
            </w:r>
          </w:p>
        </w:tc>
        <w:tc>
          <w:tcPr>
            <w:tcW w:w="2965" w:type="dxa"/>
          </w:tcPr>
          <w:p w14:paraId="2005C78D" w14:textId="699BC82A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 response, active disease</w:t>
            </w:r>
          </w:p>
        </w:tc>
      </w:tr>
      <w:tr w:rsidR="00EC5B8D" w:rsidRPr="00B91D6B" w14:paraId="785A94E5" w14:textId="77777777" w:rsidTr="00EC5B8D">
        <w:tc>
          <w:tcPr>
            <w:tcW w:w="1296" w:type="dxa"/>
          </w:tcPr>
          <w:p w14:paraId="6262CDE4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IC</w:t>
            </w:r>
          </w:p>
        </w:tc>
        <w:tc>
          <w:tcPr>
            <w:tcW w:w="1759" w:type="dxa"/>
          </w:tcPr>
          <w:p w14:paraId="03817C8C" w14:textId="77777777" w:rsidR="00EC5B8D" w:rsidRPr="005B447B" w:rsidRDefault="00EC5B8D" w:rsidP="00EC5B8D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1.3</w:t>
            </w:r>
          </w:p>
        </w:tc>
        <w:tc>
          <w:tcPr>
            <w:tcW w:w="3330" w:type="dxa"/>
          </w:tcPr>
          <w:p w14:paraId="1993BCBC" w14:textId="652D1DEC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transition</w:t>
            </w:r>
            <w:r>
              <w:rPr>
                <w:rFonts w:ascii="Arial" w:hAnsi="Arial" w:cs="Arial"/>
                <w:sz w:val="20"/>
              </w:rPr>
              <w:t>ed</w:t>
            </w:r>
            <w:r w:rsidRPr="005B447B">
              <w:rPr>
                <w:rFonts w:ascii="Arial" w:hAnsi="Arial" w:cs="Arial"/>
                <w:sz w:val="20"/>
              </w:rPr>
              <w:t xml:space="preserve"> to hospice</w:t>
            </w:r>
          </w:p>
        </w:tc>
        <w:tc>
          <w:tcPr>
            <w:tcW w:w="2965" w:type="dxa"/>
          </w:tcPr>
          <w:p w14:paraId="53BC42C6" w14:textId="23D03CD0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o early to evaluate</w:t>
            </w:r>
          </w:p>
        </w:tc>
      </w:tr>
      <w:tr w:rsidR="00EC5B8D" w:rsidRPr="00B91D6B" w14:paraId="5C849E00" w14:textId="77777777" w:rsidTr="00EC5B8D">
        <w:tc>
          <w:tcPr>
            <w:tcW w:w="1296" w:type="dxa"/>
          </w:tcPr>
          <w:p w14:paraId="460F15C5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IC</w:t>
            </w:r>
          </w:p>
        </w:tc>
        <w:tc>
          <w:tcPr>
            <w:tcW w:w="1759" w:type="dxa"/>
          </w:tcPr>
          <w:p w14:paraId="4BC2F4B7" w14:textId="77777777" w:rsidR="00EC5B8D" w:rsidRPr="005B447B" w:rsidRDefault="00EC5B8D" w:rsidP="00EC5B8D">
            <w:pPr>
              <w:jc w:val="center"/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0.8</w:t>
            </w:r>
          </w:p>
        </w:tc>
        <w:tc>
          <w:tcPr>
            <w:tcW w:w="3330" w:type="dxa"/>
          </w:tcPr>
          <w:p w14:paraId="1132FBA2" w14:textId="77777777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 w:rsidRPr="005B447B">
              <w:rPr>
                <w:rFonts w:ascii="Arial" w:hAnsi="Arial" w:cs="Arial"/>
                <w:sz w:val="20"/>
              </w:rPr>
              <w:t>pneumonia, multiorgan failure</w:t>
            </w:r>
          </w:p>
        </w:tc>
        <w:tc>
          <w:tcPr>
            <w:tcW w:w="2965" w:type="dxa"/>
          </w:tcPr>
          <w:p w14:paraId="6BEC1F96" w14:textId="5A8F1D1F" w:rsidR="00EC5B8D" w:rsidRPr="005B447B" w:rsidRDefault="00EC5B8D" w:rsidP="00EC5B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o early to evaluate</w:t>
            </w:r>
          </w:p>
        </w:tc>
      </w:tr>
    </w:tbl>
    <w:p w14:paraId="221CE844" w14:textId="710416EE" w:rsidR="005B447B" w:rsidRDefault="005B447B" w:rsidP="005B447B">
      <w:pPr>
        <w:rPr>
          <w:rFonts w:ascii="Arial" w:hAnsi="Arial" w:cs="Arial"/>
          <w:sz w:val="16"/>
        </w:rPr>
      </w:pPr>
      <w:r w:rsidRPr="008E4C77">
        <w:rPr>
          <w:rFonts w:ascii="Arial" w:hAnsi="Arial" w:cs="Arial"/>
          <w:sz w:val="16"/>
        </w:rPr>
        <w:t xml:space="preserve">MLFS = morphologic leukemia-free state; </w:t>
      </w:r>
    </w:p>
    <w:p w14:paraId="531DC0EF" w14:textId="76B81264" w:rsidR="005B447B" w:rsidRDefault="005B447B">
      <w:pPr>
        <w:rPr>
          <w:rFonts w:ascii="Arial" w:eastAsiaTheme="minorEastAsia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br w:type="page"/>
      </w:r>
      <w:bookmarkStart w:id="0" w:name="_GoBack"/>
      <w:bookmarkEnd w:id="0"/>
    </w:p>
    <w:p w14:paraId="60C2A706" w14:textId="77777777" w:rsidR="00496D95" w:rsidRPr="00496D95" w:rsidRDefault="00496D95" w:rsidP="00496D95">
      <w:pPr>
        <w:pStyle w:val="NoSpacing"/>
        <w:tabs>
          <w:tab w:val="right" w:pos="9090"/>
        </w:tabs>
        <w:rPr>
          <w:rFonts w:ascii="Arial" w:hAnsi="Arial" w:cs="Arial"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lastRenderedPageBreak/>
        <w:t xml:space="preserve">Supplementary Figure 1. </w:t>
      </w:r>
      <w:r>
        <w:rPr>
          <w:rFonts w:ascii="Arial" w:hAnsi="Arial" w:cs="Arial"/>
          <w:bCs/>
          <w:sz w:val="20"/>
          <w:szCs w:val="22"/>
        </w:rPr>
        <w:t>Survival outcomes in patients with and without ACA(s)</w:t>
      </w:r>
    </w:p>
    <w:p w14:paraId="62D72E52" w14:textId="268E7283" w:rsidR="002C1D9F" w:rsidRDefault="002C1D9F">
      <w:pPr>
        <w:rPr>
          <w:rFonts w:ascii="Arial" w:hAnsi="Arial" w:cs="Arial"/>
          <w:sz w:val="16"/>
          <w:szCs w:val="20"/>
        </w:rPr>
      </w:pPr>
    </w:p>
    <w:p w14:paraId="41CBE38E" w14:textId="157F8EFA" w:rsidR="00496D95" w:rsidRPr="00496D95" w:rsidRDefault="00496D95">
      <w:pPr>
        <w:rPr>
          <w:rFonts w:ascii="Arial" w:hAnsi="Arial" w:cs="Arial"/>
          <w:sz w:val="20"/>
          <w:szCs w:val="20"/>
        </w:rPr>
      </w:pPr>
      <w:r w:rsidRPr="00496D95">
        <w:rPr>
          <w:rFonts w:ascii="Arial" w:hAnsi="Arial" w:cs="Arial"/>
          <w:sz w:val="20"/>
          <w:szCs w:val="20"/>
        </w:rPr>
        <w:t>A)</w:t>
      </w:r>
    </w:p>
    <w:p w14:paraId="164E7F57" w14:textId="5DAA9AFB" w:rsidR="00073DF7" w:rsidRDefault="00496D95">
      <w:pPr>
        <w:rPr>
          <w:rFonts w:ascii="Arial" w:hAnsi="Arial" w:cs="Arial"/>
          <w:sz w:val="20"/>
          <w:szCs w:val="20"/>
        </w:rPr>
      </w:pPr>
      <w:r w:rsidRPr="00496D9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EA3F1D2" wp14:editId="45D94FC4">
            <wp:extent cx="3091586" cy="2103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1586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86A12" w14:textId="2BF1EE39" w:rsidR="00496D95" w:rsidRDefault="00496D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Pr="00496D95">
        <w:rPr>
          <w:rFonts w:ascii="Arial" w:hAnsi="Arial" w:cs="Arial"/>
          <w:sz w:val="20"/>
          <w:szCs w:val="20"/>
        </w:rPr>
        <w:t>)</w:t>
      </w:r>
    </w:p>
    <w:p w14:paraId="40F6FFFE" w14:textId="268ECDF7" w:rsidR="00496D95" w:rsidRDefault="006C33E5">
      <w:pPr>
        <w:rPr>
          <w:rFonts w:ascii="Arial" w:hAnsi="Arial" w:cs="Arial"/>
          <w:sz w:val="20"/>
          <w:szCs w:val="20"/>
        </w:rPr>
      </w:pPr>
      <w:r w:rsidRPr="006C33E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F8043C3" wp14:editId="767C9046">
            <wp:extent cx="3081071" cy="210312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81071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26E76" w14:textId="2C345712" w:rsidR="00496D95" w:rsidRDefault="00496D95">
      <w:pPr>
        <w:rPr>
          <w:rFonts w:ascii="Arial" w:hAnsi="Arial" w:cs="Arial"/>
          <w:sz w:val="20"/>
          <w:szCs w:val="20"/>
        </w:rPr>
      </w:pPr>
    </w:p>
    <w:p w14:paraId="6EFD1BD6" w14:textId="55CDD8F0" w:rsidR="00496D95" w:rsidRPr="002D1747" w:rsidRDefault="00496D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tcomes among total population of 104 patients based on the presence or absence of additional chromosomal abnormalities for (A) event-free survival (EFS) and (B) overall survival (OS).</w:t>
      </w:r>
    </w:p>
    <w:sectPr w:rsidR="00496D95" w:rsidRPr="002D1747" w:rsidSect="002D1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47"/>
    <w:rsid w:val="00003237"/>
    <w:rsid w:val="0004549C"/>
    <w:rsid w:val="00056EC5"/>
    <w:rsid w:val="00057270"/>
    <w:rsid w:val="000628F6"/>
    <w:rsid w:val="00073DF7"/>
    <w:rsid w:val="000740AA"/>
    <w:rsid w:val="00081077"/>
    <w:rsid w:val="00086C14"/>
    <w:rsid w:val="00093595"/>
    <w:rsid w:val="000951EB"/>
    <w:rsid w:val="0009796D"/>
    <w:rsid w:val="000D5293"/>
    <w:rsid w:val="000E2053"/>
    <w:rsid w:val="00101767"/>
    <w:rsid w:val="001020A0"/>
    <w:rsid w:val="00103F6E"/>
    <w:rsid w:val="00104367"/>
    <w:rsid w:val="00124FE0"/>
    <w:rsid w:val="00125471"/>
    <w:rsid w:val="00134D76"/>
    <w:rsid w:val="001711E4"/>
    <w:rsid w:val="001962C0"/>
    <w:rsid w:val="001974C6"/>
    <w:rsid w:val="001A1907"/>
    <w:rsid w:val="001A5AF1"/>
    <w:rsid w:val="001D3F7B"/>
    <w:rsid w:val="001F0B99"/>
    <w:rsid w:val="001F5964"/>
    <w:rsid w:val="001F5D01"/>
    <w:rsid w:val="002162A0"/>
    <w:rsid w:val="0022032F"/>
    <w:rsid w:val="0023165E"/>
    <w:rsid w:val="00237AE4"/>
    <w:rsid w:val="00255424"/>
    <w:rsid w:val="002638C8"/>
    <w:rsid w:val="00263CA6"/>
    <w:rsid w:val="002704FE"/>
    <w:rsid w:val="00272077"/>
    <w:rsid w:val="00276637"/>
    <w:rsid w:val="00291C6C"/>
    <w:rsid w:val="00291E28"/>
    <w:rsid w:val="002A7BD5"/>
    <w:rsid w:val="002B473E"/>
    <w:rsid w:val="002C1D9F"/>
    <w:rsid w:val="002C438B"/>
    <w:rsid w:val="002C6A0C"/>
    <w:rsid w:val="002C7A2E"/>
    <w:rsid w:val="002D1747"/>
    <w:rsid w:val="002D1CBD"/>
    <w:rsid w:val="002E3AFC"/>
    <w:rsid w:val="002E5D81"/>
    <w:rsid w:val="002E747C"/>
    <w:rsid w:val="00300884"/>
    <w:rsid w:val="00331788"/>
    <w:rsid w:val="00341485"/>
    <w:rsid w:val="00351E1F"/>
    <w:rsid w:val="00354358"/>
    <w:rsid w:val="00363098"/>
    <w:rsid w:val="003645D0"/>
    <w:rsid w:val="00384CC5"/>
    <w:rsid w:val="00385941"/>
    <w:rsid w:val="00393446"/>
    <w:rsid w:val="003B4EF3"/>
    <w:rsid w:val="003C0900"/>
    <w:rsid w:val="00402F9F"/>
    <w:rsid w:val="004044A5"/>
    <w:rsid w:val="004200A5"/>
    <w:rsid w:val="00427738"/>
    <w:rsid w:val="004434EB"/>
    <w:rsid w:val="00451C0C"/>
    <w:rsid w:val="00461F7E"/>
    <w:rsid w:val="004716EA"/>
    <w:rsid w:val="0047217C"/>
    <w:rsid w:val="004911C4"/>
    <w:rsid w:val="00494902"/>
    <w:rsid w:val="00496D95"/>
    <w:rsid w:val="004B31B7"/>
    <w:rsid w:val="004D0D18"/>
    <w:rsid w:val="004D4EE9"/>
    <w:rsid w:val="004D7CDA"/>
    <w:rsid w:val="004E115F"/>
    <w:rsid w:val="004F3731"/>
    <w:rsid w:val="004F3ABF"/>
    <w:rsid w:val="004F4A10"/>
    <w:rsid w:val="00502B1B"/>
    <w:rsid w:val="0051648E"/>
    <w:rsid w:val="005317ED"/>
    <w:rsid w:val="00532A5F"/>
    <w:rsid w:val="00542A57"/>
    <w:rsid w:val="00550772"/>
    <w:rsid w:val="0055228E"/>
    <w:rsid w:val="005550A5"/>
    <w:rsid w:val="00561971"/>
    <w:rsid w:val="00561F61"/>
    <w:rsid w:val="0057169E"/>
    <w:rsid w:val="005726FA"/>
    <w:rsid w:val="00576902"/>
    <w:rsid w:val="00585CF3"/>
    <w:rsid w:val="005A45C6"/>
    <w:rsid w:val="005A573B"/>
    <w:rsid w:val="005B447B"/>
    <w:rsid w:val="005D5443"/>
    <w:rsid w:val="005D715C"/>
    <w:rsid w:val="005E1034"/>
    <w:rsid w:val="005E43F9"/>
    <w:rsid w:val="005F09F1"/>
    <w:rsid w:val="005F4C4A"/>
    <w:rsid w:val="00622DFB"/>
    <w:rsid w:val="00624DB4"/>
    <w:rsid w:val="006259F4"/>
    <w:rsid w:val="00625A33"/>
    <w:rsid w:val="00655E3F"/>
    <w:rsid w:val="00656818"/>
    <w:rsid w:val="0065694A"/>
    <w:rsid w:val="00657240"/>
    <w:rsid w:val="00677C16"/>
    <w:rsid w:val="006800C0"/>
    <w:rsid w:val="00684CDD"/>
    <w:rsid w:val="00686AD0"/>
    <w:rsid w:val="0068796D"/>
    <w:rsid w:val="006A4D39"/>
    <w:rsid w:val="006A765F"/>
    <w:rsid w:val="006B374F"/>
    <w:rsid w:val="006B391D"/>
    <w:rsid w:val="006B5A86"/>
    <w:rsid w:val="006B69E4"/>
    <w:rsid w:val="006C33E5"/>
    <w:rsid w:val="006C4C8F"/>
    <w:rsid w:val="006C78CE"/>
    <w:rsid w:val="006D4CD6"/>
    <w:rsid w:val="006E3606"/>
    <w:rsid w:val="0070023E"/>
    <w:rsid w:val="00714A7C"/>
    <w:rsid w:val="007353D1"/>
    <w:rsid w:val="00765A3C"/>
    <w:rsid w:val="00765BCD"/>
    <w:rsid w:val="007767D7"/>
    <w:rsid w:val="00793958"/>
    <w:rsid w:val="007A381C"/>
    <w:rsid w:val="007C1BF9"/>
    <w:rsid w:val="007C4620"/>
    <w:rsid w:val="007F623F"/>
    <w:rsid w:val="008000CA"/>
    <w:rsid w:val="0080390A"/>
    <w:rsid w:val="008108A1"/>
    <w:rsid w:val="008111C2"/>
    <w:rsid w:val="00813E74"/>
    <w:rsid w:val="00817FED"/>
    <w:rsid w:val="00844251"/>
    <w:rsid w:val="00860A6B"/>
    <w:rsid w:val="00862EFF"/>
    <w:rsid w:val="008662E6"/>
    <w:rsid w:val="0087300C"/>
    <w:rsid w:val="00875836"/>
    <w:rsid w:val="008758AB"/>
    <w:rsid w:val="00882118"/>
    <w:rsid w:val="00891414"/>
    <w:rsid w:val="008A468E"/>
    <w:rsid w:val="008A6432"/>
    <w:rsid w:val="008B6EBA"/>
    <w:rsid w:val="008C585C"/>
    <w:rsid w:val="008D5E71"/>
    <w:rsid w:val="008F3A4F"/>
    <w:rsid w:val="00901CE7"/>
    <w:rsid w:val="00925C78"/>
    <w:rsid w:val="00955597"/>
    <w:rsid w:val="009602EE"/>
    <w:rsid w:val="00962F29"/>
    <w:rsid w:val="00965FDF"/>
    <w:rsid w:val="009772FD"/>
    <w:rsid w:val="00981CF5"/>
    <w:rsid w:val="0099351C"/>
    <w:rsid w:val="009A3F73"/>
    <w:rsid w:val="009C1C5A"/>
    <w:rsid w:val="009D3A60"/>
    <w:rsid w:val="009F39B9"/>
    <w:rsid w:val="009F64BF"/>
    <w:rsid w:val="00A06333"/>
    <w:rsid w:val="00A32CFA"/>
    <w:rsid w:val="00A457DD"/>
    <w:rsid w:val="00A51993"/>
    <w:rsid w:val="00A55732"/>
    <w:rsid w:val="00A60EBE"/>
    <w:rsid w:val="00A620C5"/>
    <w:rsid w:val="00A65398"/>
    <w:rsid w:val="00A659B4"/>
    <w:rsid w:val="00A71C65"/>
    <w:rsid w:val="00AA355E"/>
    <w:rsid w:val="00AB5024"/>
    <w:rsid w:val="00AC6FAF"/>
    <w:rsid w:val="00AC7CC8"/>
    <w:rsid w:val="00AD2885"/>
    <w:rsid w:val="00AE51B0"/>
    <w:rsid w:val="00AF567C"/>
    <w:rsid w:val="00AF6EFA"/>
    <w:rsid w:val="00B04168"/>
    <w:rsid w:val="00B1512E"/>
    <w:rsid w:val="00B453F7"/>
    <w:rsid w:val="00B45B89"/>
    <w:rsid w:val="00B500C1"/>
    <w:rsid w:val="00B62C61"/>
    <w:rsid w:val="00B82126"/>
    <w:rsid w:val="00B86052"/>
    <w:rsid w:val="00BA640F"/>
    <w:rsid w:val="00BA7FC3"/>
    <w:rsid w:val="00BC4F41"/>
    <w:rsid w:val="00BE158A"/>
    <w:rsid w:val="00BF2889"/>
    <w:rsid w:val="00C03B27"/>
    <w:rsid w:val="00C03CDE"/>
    <w:rsid w:val="00C11BE3"/>
    <w:rsid w:val="00C21479"/>
    <w:rsid w:val="00C234A6"/>
    <w:rsid w:val="00C3253E"/>
    <w:rsid w:val="00C420CC"/>
    <w:rsid w:val="00C505EA"/>
    <w:rsid w:val="00C5370A"/>
    <w:rsid w:val="00C5684D"/>
    <w:rsid w:val="00C71B48"/>
    <w:rsid w:val="00C76E6B"/>
    <w:rsid w:val="00C87A09"/>
    <w:rsid w:val="00CA2EC7"/>
    <w:rsid w:val="00CA645B"/>
    <w:rsid w:val="00CB2478"/>
    <w:rsid w:val="00CB3644"/>
    <w:rsid w:val="00CB5CB9"/>
    <w:rsid w:val="00CC5669"/>
    <w:rsid w:val="00CC7920"/>
    <w:rsid w:val="00CC7ADF"/>
    <w:rsid w:val="00CE260F"/>
    <w:rsid w:val="00CF2752"/>
    <w:rsid w:val="00CF330D"/>
    <w:rsid w:val="00CF772F"/>
    <w:rsid w:val="00D04F34"/>
    <w:rsid w:val="00D32C6C"/>
    <w:rsid w:val="00D41960"/>
    <w:rsid w:val="00D453A4"/>
    <w:rsid w:val="00D532E2"/>
    <w:rsid w:val="00D53D4B"/>
    <w:rsid w:val="00D55DE8"/>
    <w:rsid w:val="00D64017"/>
    <w:rsid w:val="00DA32E2"/>
    <w:rsid w:val="00DA6EC4"/>
    <w:rsid w:val="00DF2744"/>
    <w:rsid w:val="00DF5097"/>
    <w:rsid w:val="00E03F43"/>
    <w:rsid w:val="00E040C8"/>
    <w:rsid w:val="00E076E7"/>
    <w:rsid w:val="00E31450"/>
    <w:rsid w:val="00E37ADE"/>
    <w:rsid w:val="00E50393"/>
    <w:rsid w:val="00E85CD4"/>
    <w:rsid w:val="00EB77ED"/>
    <w:rsid w:val="00EC5B8D"/>
    <w:rsid w:val="00ED1447"/>
    <w:rsid w:val="00F04224"/>
    <w:rsid w:val="00F36232"/>
    <w:rsid w:val="00F416B0"/>
    <w:rsid w:val="00F424F9"/>
    <w:rsid w:val="00F454B5"/>
    <w:rsid w:val="00F60EDF"/>
    <w:rsid w:val="00F61696"/>
    <w:rsid w:val="00F74C0E"/>
    <w:rsid w:val="00F84A11"/>
    <w:rsid w:val="00FA3DDB"/>
    <w:rsid w:val="00FA4211"/>
    <w:rsid w:val="00FA51D3"/>
    <w:rsid w:val="00FB0FFF"/>
    <w:rsid w:val="00FD0F1B"/>
    <w:rsid w:val="00FE6539"/>
    <w:rsid w:val="00FF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A5143"/>
  <w15:chartTrackingRefBased/>
  <w15:docId w15:val="{5E998F86-8ADB-BF45-AD10-C6695B80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2D17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7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4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4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9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4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49C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FE65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E653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 Saxena</dc:creator>
  <cp:keywords/>
  <dc:description/>
  <cp:lastModifiedBy>Kapil Saxena</cp:lastModifiedBy>
  <cp:revision>4</cp:revision>
  <dcterms:created xsi:type="dcterms:W3CDTF">2021-05-25T17:34:00Z</dcterms:created>
  <dcterms:modified xsi:type="dcterms:W3CDTF">2021-05-26T00:53:00Z</dcterms:modified>
</cp:coreProperties>
</file>